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2AF92E" w14:textId="77777777" w:rsidR="007410A0" w:rsidRPr="006621B4" w:rsidRDefault="007410A0" w:rsidP="007410A0">
      <w:pPr>
        <w:spacing w:line="480" w:lineRule="auto"/>
        <w:rPr>
          <w:rFonts w:ascii="Times New Roman" w:hAnsi="Times New Roman"/>
          <w:b/>
          <w:bCs/>
          <w:u w:val="single"/>
        </w:rPr>
      </w:pPr>
      <w:r w:rsidRPr="006621B4">
        <w:rPr>
          <w:rFonts w:ascii="Times New Roman" w:hAnsi="Times New Roman"/>
          <w:b/>
          <w:bCs/>
          <w:u w:val="single"/>
        </w:rPr>
        <w:t>Supplementary Supp</w:t>
      </w:r>
      <w:r>
        <w:rPr>
          <w:rFonts w:ascii="Times New Roman" w:hAnsi="Times New Roman"/>
          <w:b/>
          <w:bCs/>
          <w:u w:val="single"/>
        </w:rPr>
        <w:t>orting</w:t>
      </w:r>
      <w:r w:rsidRPr="006621B4">
        <w:rPr>
          <w:rFonts w:ascii="Times New Roman" w:hAnsi="Times New Roman"/>
          <w:b/>
          <w:bCs/>
          <w:u w:val="single"/>
        </w:rPr>
        <w:t xml:space="preserve"> </w:t>
      </w:r>
      <w:r>
        <w:rPr>
          <w:rFonts w:ascii="Times New Roman" w:hAnsi="Times New Roman"/>
          <w:b/>
          <w:bCs/>
          <w:u w:val="single"/>
        </w:rPr>
        <w:t>Information</w:t>
      </w:r>
    </w:p>
    <w:p w14:paraId="2A5148F2" w14:textId="77777777" w:rsidR="007410A0" w:rsidRPr="003D5CDE" w:rsidRDefault="007410A0" w:rsidP="007410A0">
      <w:pPr>
        <w:spacing w:line="480" w:lineRule="auto"/>
        <w:rPr>
          <w:rFonts w:ascii="Times New Roman" w:hAnsi="Times New Roman"/>
          <w:b/>
          <w:bCs/>
        </w:rPr>
      </w:pPr>
    </w:p>
    <w:p w14:paraId="0B682E14" w14:textId="77777777" w:rsidR="007410A0" w:rsidRPr="007410A0" w:rsidRDefault="007410A0" w:rsidP="007410A0">
      <w:pPr>
        <w:spacing w:line="480" w:lineRule="auto"/>
        <w:rPr>
          <w:rFonts w:ascii="Times New Roman" w:hAnsi="Times New Roman"/>
          <w:b/>
          <w:bCs/>
        </w:rPr>
      </w:pPr>
      <w:r w:rsidRPr="007410A0">
        <w:rPr>
          <w:rFonts w:ascii="Times New Roman" w:hAnsi="Times New Roman"/>
          <w:b/>
          <w:bCs/>
        </w:rPr>
        <w:t>Materials and methods</w:t>
      </w:r>
    </w:p>
    <w:p w14:paraId="36BC77A7" w14:textId="77777777" w:rsidR="007410A0" w:rsidRPr="007410A0" w:rsidRDefault="007410A0" w:rsidP="007410A0">
      <w:pPr>
        <w:spacing w:line="480" w:lineRule="auto"/>
        <w:rPr>
          <w:rFonts w:ascii="Times New Roman" w:hAnsi="Times New Roman"/>
          <w:b/>
          <w:bCs/>
        </w:rPr>
      </w:pPr>
    </w:p>
    <w:p w14:paraId="774718F5" w14:textId="77777777" w:rsidR="007410A0" w:rsidRPr="007410A0" w:rsidRDefault="007410A0" w:rsidP="007410A0">
      <w:pPr>
        <w:spacing w:line="480" w:lineRule="auto"/>
        <w:rPr>
          <w:rFonts w:ascii="Times New Roman" w:hAnsi="Times New Roman" w:cs="Times New Roman"/>
          <w:b/>
          <w:bCs/>
        </w:rPr>
      </w:pPr>
      <w:r w:rsidRPr="007410A0">
        <w:rPr>
          <w:rFonts w:ascii="Times New Roman" w:hAnsi="Times New Roman" w:cs="Times New Roman"/>
          <w:b/>
          <w:bCs/>
        </w:rPr>
        <w:t>Evaluation of inhibitory activity against CD32a binding</w:t>
      </w:r>
    </w:p>
    <w:p w14:paraId="7D95604B" w14:textId="59CC7EEA" w:rsidR="007410A0" w:rsidRPr="007410A0" w:rsidRDefault="007410A0" w:rsidP="007410A0">
      <w:pPr>
        <w:spacing w:line="480" w:lineRule="auto"/>
        <w:rPr>
          <w:rFonts w:ascii="Times New Roman" w:hAnsi="Times New Roman" w:cs="Times New Roman"/>
        </w:rPr>
      </w:pPr>
      <w:r w:rsidRPr="007410A0">
        <w:rPr>
          <w:rFonts w:ascii="Times New Roman" w:eastAsia="ＭＳ 明朝" w:hAnsi="Times New Roman" w:cs="BatangChe"/>
          <w:kern w:val="0"/>
          <w:szCs w:val="21"/>
          <w:lang w:val="en" w:eastAsia="ko-KR"/>
        </w:rPr>
        <w:t xml:space="preserve">The inhibitory activity </w:t>
      </w:r>
      <w:r w:rsidRPr="007410A0">
        <w:rPr>
          <w:rFonts w:ascii="Times New Roman" w:eastAsia="ＭＳ 明朝" w:hAnsi="Times New Roman" w:cs="Courier New"/>
          <w:kern w:val="0"/>
          <w:szCs w:val="21"/>
          <w:lang w:val="en" w:eastAsia="ko-KR"/>
        </w:rPr>
        <w:t xml:space="preserve">of Fc-modified anti-haptoglobin (Hp) antibodies </w:t>
      </w:r>
      <w:r w:rsidRPr="007410A0">
        <w:rPr>
          <w:rFonts w:ascii="Times New Roman" w:eastAsia="ＭＳ 明朝" w:hAnsi="Times New Roman" w:cs="BatangChe"/>
          <w:kern w:val="0"/>
          <w:szCs w:val="21"/>
          <w:lang w:val="en" w:eastAsia="ko-KR"/>
        </w:rPr>
        <w:t xml:space="preserve">against CD32a binding </w:t>
      </w:r>
      <w:r w:rsidRPr="007410A0">
        <w:rPr>
          <w:rFonts w:ascii="Times New Roman" w:eastAsia="ＭＳ 明朝" w:hAnsi="Times New Roman" w:cs="Courier New"/>
          <w:kern w:val="0"/>
          <w:szCs w:val="21"/>
          <w:lang w:val="en" w:eastAsia="ko-KR"/>
        </w:rPr>
        <w:t>was investigated</w:t>
      </w:r>
      <w:r w:rsidRPr="007410A0">
        <w:rPr>
          <w:rFonts w:ascii="Times New Roman" w:eastAsia="ＭＳ 明朝" w:hAnsi="Times New Roman" w:cs="BatangChe"/>
          <w:kern w:val="0"/>
          <w:szCs w:val="21"/>
          <w:lang w:val="en" w:eastAsia="ko-KR"/>
        </w:rPr>
        <w:t xml:space="preserve"> by using CD32a-expressing </w:t>
      </w:r>
      <w:r w:rsidRPr="007410A0">
        <w:rPr>
          <w:rFonts w:ascii="Times New Roman" w:hAnsi="Times New Roman" w:cs="Times New Roman"/>
        </w:rPr>
        <w:t xml:space="preserve">Chinese hamster ovary </w:t>
      </w:r>
      <w:r w:rsidRPr="007410A0">
        <w:rPr>
          <w:rFonts w:ascii="Times New Roman" w:eastAsia="ＭＳ 明朝" w:hAnsi="Times New Roman" w:cs="BatangChe"/>
          <w:kern w:val="0"/>
          <w:szCs w:val="21"/>
          <w:lang w:val="en" w:eastAsia="ko-KR"/>
        </w:rPr>
        <w:t>(CHO) cells</w:t>
      </w:r>
      <w:r w:rsidRPr="007410A0">
        <w:rPr>
          <w:rFonts w:ascii="Times New Roman" w:eastAsia="ＭＳ 明朝" w:hAnsi="Times New Roman" w:cs="Courier New" w:hint="eastAsia"/>
          <w:kern w:val="0"/>
          <w:szCs w:val="21"/>
          <w:lang w:val="en" w:eastAsia="ko-KR"/>
        </w:rPr>
        <w:t>.</w:t>
      </w:r>
      <w:r w:rsidRPr="007410A0">
        <w:rPr>
          <w:rFonts w:ascii="Times New Roman" w:eastAsia="ＭＳ 明朝" w:hAnsi="Times New Roman" w:cs="Courier New"/>
          <w:kern w:val="0"/>
          <w:szCs w:val="21"/>
          <w:lang w:val="en" w:eastAsia="ko-KR"/>
        </w:rPr>
        <w:t xml:space="preserve"> Fc-modified anti-Hp antibodies (in the absence or presence of human Hp) or </w:t>
      </w:r>
      <w:r w:rsidRPr="007410A0">
        <w:rPr>
          <w:rFonts w:ascii="Times New Roman" w:hAnsi="Times New Roman"/>
        </w:rPr>
        <w:t>intravenous immunoglobulin</w:t>
      </w:r>
      <w:r w:rsidRPr="007410A0">
        <w:rPr>
          <w:rFonts w:ascii="Times New Roman" w:eastAsia="ＭＳ 明朝" w:hAnsi="Times New Roman" w:cs="Courier New"/>
          <w:kern w:val="0"/>
          <w:szCs w:val="21"/>
          <w:lang w:val="en" w:eastAsia="ko-KR"/>
        </w:rPr>
        <w:t xml:space="preserve"> were evaluated as the test samples. The test samples and anti-</w:t>
      </w:r>
      <w:r w:rsidRPr="007410A0">
        <w:rPr>
          <w:rFonts w:ascii="Times New Roman" w:hAnsi="Times New Roman" w:cs="Courier New"/>
          <w:kern w:val="0"/>
        </w:rPr>
        <w:t>dinitrophenylhydrazine</w:t>
      </w:r>
      <w:r w:rsidRPr="007410A0">
        <w:rPr>
          <w:rFonts w:ascii="Times New Roman" w:eastAsia="ＭＳ 明朝" w:hAnsi="Times New Roman" w:cs="Courier New"/>
          <w:kern w:val="0"/>
          <w:szCs w:val="21"/>
          <w:lang w:val="en" w:eastAsia="ko-KR"/>
        </w:rPr>
        <w:t xml:space="preserve"> (DNP) antibodies, preincubated with the DNP-BSA-Biotin conjugate, were added to CD32a-expressing cells suspended </w:t>
      </w:r>
      <w:r w:rsidRPr="007410A0">
        <w:rPr>
          <w:rFonts w:ascii="Times New Roman" w:hAnsi="Times New Roman" w:cs="Times New Roman"/>
        </w:rPr>
        <w:t>in FCM buffer</w:t>
      </w:r>
      <w:r w:rsidRPr="007410A0">
        <w:rPr>
          <w:rFonts w:ascii="Times New Roman" w:eastAsia="ＭＳ 明朝" w:hAnsi="Times New Roman" w:cs="Courier New"/>
          <w:kern w:val="0"/>
          <w:szCs w:val="21"/>
          <w:lang w:val="en" w:eastAsia="ko-KR"/>
        </w:rPr>
        <w:t xml:space="preserve"> </w:t>
      </w:r>
      <w:r w:rsidRPr="007410A0">
        <w:rPr>
          <w:rFonts w:ascii="Times New Roman" w:hAnsi="Times New Roman" w:cs="Times New Roman"/>
        </w:rPr>
        <w:t xml:space="preserve">and incubated </w:t>
      </w:r>
      <w:r w:rsidRPr="007410A0">
        <w:rPr>
          <w:rFonts w:ascii="Times New Roman" w:eastAsia="ＭＳ 明朝" w:hAnsi="Times New Roman" w:cs="Courier New"/>
          <w:kern w:val="0"/>
          <w:szCs w:val="21"/>
          <w:lang w:val="en" w:eastAsia="ko-KR"/>
        </w:rPr>
        <w:t>in</w:t>
      </w:r>
      <w:r w:rsidRPr="007410A0">
        <w:rPr>
          <w:rFonts w:ascii="Times New Roman" w:hAnsi="Times New Roman" w:cs="Times New Roman"/>
        </w:rPr>
        <w:t xml:space="preserve"> a 96-well plate. After washing with FCM buffer, the bound anti-DNP antibodies were detected by streptavidin, Alexa Fluor 647 conjugate (Molecular Probes). </w:t>
      </w:r>
      <w:r w:rsidRPr="007410A0">
        <w:rPr>
          <w:rFonts w:ascii="Times New Roman" w:hAnsi="Times New Roman"/>
        </w:rPr>
        <w:t>Data were acquired using BD Biosciences’ FACSCanto II and analyzed with the FlowJo</w:t>
      </w:r>
      <w:r w:rsidRPr="007410A0">
        <w:rPr>
          <w:rFonts w:ascii="Times New Roman" w:hAnsi="Times New Roman" w:cs="Times New Roman"/>
        </w:rPr>
        <w:t>™</w:t>
      </w:r>
      <w:r w:rsidRPr="007410A0">
        <w:rPr>
          <w:rFonts w:ascii="Times New Roman" w:hAnsi="Times New Roman"/>
        </w:rPr>
        <w:t xml:space="preserve"> (TreeStar Inc., Ashland, OR, USA) software. CHO cells expressing </w:t>
      </w:r>
      <w:r w:rsidRPr="007410A0">
        <w:rPr>
          <w:rFonts w:ascii="Times New Roman" w:hAnsi="Times New Roman" w:cs="Times New Roman"/>
        </w:rPr>
        <w:t>CD32a (GenBank accession code: AAH19931) were prepared internally.</w:t>
      </w:r>
      <w:ins w:id="0" w:author="中島優子(TRP) Yuko Nakajima" w:date="2022-09-30T10:41:00Z">
        <w:r w:rsidR="002D220F">
          <w:rPr>
            <w:rFonts w:ascii="Times New Roman" w:hAnsi="Times New Roman" w:cs="Times New Roman" w:hint="eastAsia"/>
          </w:rPr>
          <w:t xml:space="preserve"> </w:t>
        </w:r>
        <w:r w:rsidR="002D220F" w:rsidRPr="000140BB">
          <w:rPr>
            <w:rFonts w:ascii="Times New Roman" w:hAnsi="Times New Roman" w:cs="Times New Roman"/>
            <w:color w:val="FF0000"/>
            <w:highlight w:val="yellow"/>
            <w:rPrChange w:id="1" w:author="中島優子(TRP) Yuko Nakajima" w:date="2022-10-04T16:53:00Z">
              <w:rPr>
                <w:rFonts w:ascii="Times New Roman" w:hAnsi="Times New Roman" w:cs="Times New Roman"/>
              </w:rPr>
            </w:rPrChange>
          </w:rPr>
          <w:t>These assays were performed in two series and were repeated twice.</w:t>
        </w:r>
        <w:r w:rsidR="002D220F" w:rsidRPr="000140BB">
          <w:rPr>
            <w:rFonts w:ascii="Times New Roman" w:hAnsi="Times New Roman" w:cs="Times New Roman"/>
            <w:color w:val="FF0000"/>
            <w:rPrChange w:id="2" w:author="中島優子(TRP) Yuko Nakajima" w:date="2022-10-04T16:53:00Z">
              <w:rPr>
                <w:rFonts w:ascii="Times New Roman" w:hAnsi="Times New Roman" w:cs="Times New Roman"/>
              </w:rPr>
            </w:rPrChange>
          </w:rPr>
          <w:t xml:space="preserve"> </w:t>
        </w:r>
        <w:r w:rsidR="002D220F" w:rsidRPr="002D220F">
          <w:rPr>
            <w:rFonts w:ascii="Times New Roman" w:hAnsi="Times New Roman" w:cs="Times New Roman"/>
          </w:rPr>
          <w:t xml:space="preserve"> </w:t>
        </w:r>
      </w:ins>
      <w:ins w:id="3" w:author="中島優子(TRP) Yuko Nakajima" w:date="2022-09-30T10:38:00Z">
        <w:r w:rsidR="002D220F">
          <w:rPr>
            <w:rFonts w:ascii="Times New Roman" w:hAnsi="Times New Roman" w:cs="Times New Roman" w:hint="eastAsia"/>
          </w:rPr>
          <w:t xml:space="preserve">　</w:t>
        </w:r>
      </w:ins>
    </w:p>
    <w:p w14:paraId="212ABFD0" w14:textId="77777777" w:rsidR="00EF2A09" w:rsidRDefault="00EF2A09" w:rsidP="00EF2A09">
      <w:pPr>
        <w:spacing w:line="480" w:lineRule="auto"/>
        <w:rPr>
          <w:ins w:id="4" w:author="中島優子(TRP) Yuko Nakajima" w:date="2022-09-30T04:34:00Z"/>
          <w:rFonts w:ascii="Times New Roman" w:hAnsi="Times New Roman"/>
        </w:rPr>
      </w:pPr>
    </w:p>
    <w:p w14:paraId="2F6B6C8F" w14:textId="2BE37E48" w:rsidR="00EF2A09" w:rsidRPr="000140BB" w:rsidRDefault="00EF2A09" w:rsidP="00EF2A09">
      <w:pPr>
        <w:spacing w:line="480" w:lineRule="auto"/>
        <w:rPr>
          <w:ins w:id="5" w:author="中島優子(TRP) Yuko Nakajima" w:date="2022-09-30T04:34:00Z"/>
          <w:rFonts w:ascii="Times New Roman" w:hAnsi="Times New Roman"/>
          <w:b/>
          <w:bCs/>
          <w:color w:val="FF0000"/>
          <w:highlight w:val="yellow"/>
          <w:rPrChange w:id="6" w:author="中島優子(TRP) Yuko Nakajima" w:date="2022-10-04T16:53:00Z">
            <w:rPr>
              <w:ins w:id="7" w:author="中島優子(TRP) Yuko Nakajima" w:date="2022-09-30T04:34:00Z"/>
              <w:rFonts w:ascii="Times New Roman" w:hAnsi="Times New Roman"/>
            </w:rPr>
          </w:rPrChange>
        </w:rPr>
      </w:pPr>
      <w:ins w:id="8" w:author="中島優子(TRP) Yuko Nakajima" w:date="2022-09-30T04:34:00Z">
        <w:r w:rsidRPr="000140BB">
          <w:rPr>
            <w:rFonts w:ascii="Times New Roman" w:hAnsi="Times New Roman"/>
            <w:b/>
            <w:bCs/>
            <w:color w:val="FF0000"/>
            <w:highlight w:val="yellow"/>
            <w:rPrChange w:id="9" w:author="中島優子(TRP) Yuko Nakajima" w:date="2022-10-04T16:53:00Z">
              <w:rPr>
                <w:rFonts w:ascii="Times New Roman" w:hAnsi="Times New Roman"/>
              </w:rPr>
            </w:rPrChange>
          </w:rPr>
          <w:t>Cytokine release assay using</w:t>
        </w:r>
        <w:r w:rsidRPr="0046380F">
          <w:rPr>
            <w:rFonts w:ascii="Times New Roman" w:hAnsi="Times New Roman"/>
            <w:b/>
            <w:bCs/>
            <w:color w:val="FF0000"/>
            <w:highlight w:val="yellow"/>
            <w:rPrChange w:id="10" w:author="中島優子(TRP) Yuko Nakajima" w:date="2022-11-04T12:06:00Z">
              <w:rPr>
                <w:rFonts w:ascii="Times New Roman" w:hAnsi="Times New Roman"/>
              </w:rPr>
            </w:rPrChange>
          </w:rPr>
          <w:t xml:space="preserve"> </w:t>
        </w:r>
      </w:ins>
      <w:ins w:id="11" w:author="中島優子(TRP) Yuko Nakajima" w:date="2022-11-04T12:06:00Z">
        <w:r w:rsidR="0046380F" w:rsidRPr="0046380F">
          <w:rPr>
            <w:rFonts w:ascii="Times New Roman" w:hAnsi="Times New Roman"/>
            <w:b/>
            <w:bCs/>
            <w:color w:val="FF0000"/>
            <w:highlight w:val="yellow"/>
            <w:rPrChange w:id="12" w:author="中島優子(TRP) Yuko Nakajima" w:date="2022-11-04T12:06:00Z">
              <w:rPr>
                <w:rFonts w:ascii="Times New Roman" w:hAnsi="Times New Roman"/>
                <w:b/>
                <w:bCs/>
                <w:color w:val="FF0000"/>
              </w:rPr>
            </w:rPrChange>
          </w:rPr>
          <w:t>whole blood</w:t>
        </w:r>
      </w:ins>
      <w:ins w:id="13" w:author="中島優子(TRP) Yuko Nakajima" w:date="2022-09-30T04:34:00Z">
        <w:r w:rsidRPr="003E42CD">
          <w:rPr>
            <w:rFonts w:ascii="Times New Roman" w:hAnsi="Times New Roman"/>
            <w:b/>
            <w:bCs/>
            <w:color w:val="FF0000"/>
            <w:highlight w:val="yellow"/>
            <w:rPrChange w:id="14" w:author="中島優子(TRP) Yuko Nakajima" w:date="2022-11-04T11:58:00Z">
              <w:rPr>
                <w:rFonts w:ascii="Times New Roman" w:hAnsi="Times New Roman"/>
              </w:rPr>
            </w:rPrChange>
          </w:rPr>
          <w:t xml:space="preserve"> </w:t>
        </w:r>
      </w:ins>
    </w:p>
    <w:p w14:paraId="0B5DED27" w14:textId="3886B7CA" w:rsidR="00216FFD" w:rsidRPr="007410A0" w:rsidRDefault="002D220F" w:rsidP="00EF2A09">
      <w:pPr>
        <w:spacing w:line="480" w:lineRule="auto"/>
        <w:rPr>
          <w:rFonts w:ascii="Times New Roman" w:hAnsi="Times New Roman"/>
        </w:rPr>
      </w:pPr>
      <w:ins w:id="15" w:author="中島優子(TRP) Yuko Nakajima" w:date="2022-09-30T10:31:00Z">
        <w:r w:rsidRPr="000140BB">
          <w:rPr>
            <w:rFonts w:ascii="Times New Roman" w:hAnsi="Times New Roman"/>
            <w:color w:val="FF0000"/>
            <w:highlight w:val="yellow"/>
            <w:rPrChange w:id="16" w:author="中島優子(TRP) Yuko Nakajima" w:date="2022-10-04T16:53:00Z">
              <w:rPr>
                <w:rFonts w:ascii="Times New Roman" w:hAnsi="Times New Roman"/>
              </w:rPr>
            </w:rPrChange>
          </w:rPr>
          <w:t>Immunostimulatory activity</w:t>
        </w:r>
      </w:ins>
      <w:ins w:id="17" w:author="中島優子(TRP) Yuko Nakajima" w:date="2022-09-30T04:34:00Z">
        <w:r w:rsidR="00EF2A09" w:rsidRPr="000140BB">
          <w:rPr>
            <w:rFonts w:ascii="Times New Roman" w:hAnsi="Times New Roman"/>
            <w:color w:val="FF0000"/>
            <w:highlight w:val="yellow"/>
            <w:rPrChange w:id="18" w:author="中島優子(TRP) Yuko Nakajima" w:date="2022-10-04T16:53:00Z">
              <w:rPr>
                <w:rFonts w:ascii="Times New Roman" w:hAnsi="Times New Roman"/>
              </w:rPr>
            </w:rPrChange>
          </w:rPr>
          <w:t xml:space="preserve"> was assessed by measuring cytokine release after incubation with IVI</w:t>
        </w:r>
        <w:del w:id="19" w:author="佐野暁子 Akiko Sano" w:date="2022-10-15T14:56:00Z">
          <w:r w:rsidR="00EF2A09" w:rsidRPr="000140BB" w:rsidDel="00B848B0">
            <w:rPr>
              <w:rFonts w:ascii="Times New Roman" w:hAnsi="Times New Roman"/>
              <w:color w:val="FF0000"/>
              <w:highlight w:val="yellow"/>
              <w:rPrChange w:id="20" w:author="中島優子(TRP) Yuko Nakajima" w:date="2022-10-04T16:53:00Z">
                <w:rPr>
                  <w:rFonts w:ascii="Times New Roman" w:hAnsi="Times New Roman"/>
                </w:rPr>
              </w:rPrChange>
            </w:rPr>
            <w:delText>g</w:delText>
          </w:r>
        </w:del>
      </w:ins>
      <w:ins w:id="21" w:author="佐野暁子 Akiko Sano" w:date="2022-10-15T14:56:00Z">
        <w:r w:rsidR="00B848B0">
          <w:rPr>
            <w:rFonts w:ascii="Times New Roman" w:hAnsi="Times New Roman"/>
            <w:color w:val="FF0000"/>
            <w:highlight w:val="yellow"/>
          </w:rPr>
          <w:t>G</w:t>
        </w:r>
      </w:ins>
      <w:ins w:id="22" w:author="中島優子(TRP) Yuko Nakajima" w:date="2022-09-30T04:34:00Z">
        <w:r w:rsidR="00EF2A09" w:rsidRPr="000140BB">
          <w:rPr>
            <w:rFonts w:ascii="Times New Roman" w:hAnsi="Times New Roman"/>
            <w:color w:val="FF0000"/>
            <w:highlight w:val="yellow"/>
            <w:rPrChange w:id="23" w:author="中島優子(TRP) Yuko Nakajima" w:date="2022-10-04T16:53:00Z">
              <w:rPr>
                <w:rFonts w:ascii="Times New Roman" w:hAnsi="Times New Roman"/>
              </w:rPr>
            </w:rPrChange>
          </w:rPr>
          <w:t xml:space="preserve"> </w:t>
        </w:r>
        <w:r w:rsidR="00EF2A09" w:rsidRPr="000140BB">
          <w:rPr>
            <w:rFonts w:ascii="Times New Roman" w:hAnsi="Times New Roman"/>
            <w:color w:val="FF0000"/>
            <w:highlight w:val="yellow"/>
            <w:rPrChange w:id="24" w:author="中島優子(TRP) Yuko Nakajima" w:date="2022-10-04T16:53:00Z">
              <w:rPr>
                <w:rFonts w:ascii="Times New Roman" w:hAnsi="Times New Roman"/>
              </w:rPr>
            </w:rPrChange>
          </w:rPr>
          <w:lastRenderedPageBreak/>
          <w:t>and</w:t>
        </w:r>
        <w:del w:id="25" w:author="佐野暁子 Akiko Sano" w:date="2022-10-15T14:56:00Z">
          <w:r w:rsidR="00EF2A09" w:rsidRPr="000140BB" w:rsidDel="000A37AC">
            <w:rPr>
              <w:rFonts w:ascii="Times New Roman" w:hAnsi="Times New Roman"/>
              <w:color w:val="FF0000"/>
              <w:highlight w:val="yellow"/>
              <w:rPrChange w:id="26" w:author="中島優子(TRP) Yuko Nakajima" w:date="2022-10-04T16:53:00Z">
                <w:rPr>
                  <w:rFonts w:ascii="Times New Roman" w:hAnsi="Times New Roman"/>
                </w:rPr>
              </w:rPrChange>
            </w:rPr>
            <w:delText xml:space="preserve"> Fc-modified</w:delText>
          </w:r>
        </w:del>
        <w:r w:rsidR="00EF2A09" w:rsidRPr="000140BB">
          <w:rPr>
            <w:rFonts w:ascii="Times New Roman" w:hAnsi="Times New Roman"/>
            <w:color w:val="FF0000"/>
            <w:highlight w:val="yellow"/>
            <w:rPrChange w:id="27" w:author="中島優子(TRP) Yuko Nakajima" w:date="2022-10-04T16:53:00Z">
              <w:rPr>
                <w:rFonts w:ascii="Times New Roman" w:hAnsi="Times New Roman"/>
              </w:rPr>
            </w:rPrChange>
          </w:rPr>
          <w:t xml:space="preserve"> anti- Hp antibodies</w:t>
        </w:r>
      </w:ins>
      <w:ins w:id="28" w:author="中島優子(TRP) Yuko Nakajima" w:date="2022-09-30T10:32:00Z">
        <w:r w:rsidRPr="000140BB">
          <w:rPr>
            <w:rFonts w:ascii="Times New Roman" w:hAnsi="Times New Roman"/>
            <w:color w:val="FF0000"/>
            <w:highlight w:val="yellow"/>
            <w:rPrChange w:id="29" w:author="中島優子(TRP) Yuko Nakajima" w:date="2022-10-04T16:53:00Z">
              <w:rPr>
                <w:rFonts w:ascii="Times New Roman" w:hAnsi="Times New Roman"/>
              </w:rPr>
            </w:rPrChange>
          </w:rPr>
          <w:t xml:space="preserve"> in </w:t>
        </w:r>
        <w:del w:id="30" w:author="佐野暁子 Akiko Sano" w:date="2022-10-15T14:57:00Z">
          <w:r w:rsidRPr="000140BB" w:rsidDel="009F5809">
            <w:rPr>
              <w:rFonts w:ascii="Times New Roman" w:hAnsi="Times New Roman"/>
              <w:color w:val="FF0000"/>
              <w:highlight w:val="yellow"/>
              <w:rPrChange w:id="31" w:author="中島優子(TRP) Yuko Nakajima" w:date="2022-10-04T16:53:00Z">
                <w:rPr>
                  <w:rFonts w:ascii="Times New Roman" w:hAnsi="Times New Roman"/>
                </w:rPr>
              </w:rPrChange>
            </w:rPr>
            <w:delText xml:space="preserve">whole </w:delText>
          </w:r>
        </w:del>
      </w:ins>
      <w:ins w:id="32" w:author="佐野暁子 Akiko Sano" w:date="2022-10-15T14:57:00Z">
        <w:r w:rsidR="009F5809">
          <w:rPr>
            <w:rFonts w:ascii="Times New Roman" w:hAnsi="Times New Roman"/>
            <w:color w:val="FF0000"/>
            <w:highlight w:val="yellow"/>
          </w:rPr>
          <w:t xml:space="preserve">human peripheral </w:t>
        </w:r>
      </w:ins>
      <w:ins w:id="33" w:author="中島優子(TRP) Yuko Nakajima" w:date="2022-09-30T10:32:00Z">
        <w:r w:rsidRPr="000140BB">
          <w:rPr>
            <w:rFonts w:ascii="Times New Roman" w:hAnsi="Times New Roman"/>
            <w:color w:val="FF0000"/>
            <w:highlight w:val="yellow"/>
            <w:rPrChange w:id="34" w:author="中島優子(TRP) Yuko Nakajima" w:date="2022-10-04T16:53:00Z">
              <w:rPr>
                <w:rFonts w:ascii="Times New Roman" w:hAnsi="Times New Roman"/>
              </w:rPr>
            </w:rPrChange>
          </w:rPr>
          <w:t>blood</w:t>
        </w:r>
      </w:ins>
      <w:ins w:id="35" w:author="中島優子(TRP) Yuko Nakajima" w:date="2022-09-30T04:35:00Z">
        <w:r w:rsidR="00EF2A09" w:rsidRPr="000140BB">
          <w:rPr>
            <w:rFonts w:ascii="Times New Roman" w:hAnsi="Times New Roman"/>
            <w:color w:val="FF0000"/>
            <w:highlight w:val="yellow"/>
            <w:rPrChange w:id="36" w:author="中島優子(TRP) Yuko Nakajima" w:date="2022-10-04T16:53:00Z">
              <w:rPr>
                <w:rFonts w:ascii="Times New Roman" w:hAnsi="Times New Roman"/>
              </w:rPr>
            </w:rPrChange>
          </w:rPr>
          <w:t>.</w:t>
        </w:r>
      </w:ins>
      <w:ins w:id="37" w:author="中島優子(TRP) Yuko Nakajima" w:date="2022-09-30T04:34:00Z">
        <w:r w:rsidR="00EF2A09" w:rsidRPr="000140BB">
          <w:rPr>
            <w:rFonts w:ascii="Times New Roman" w:hAnsi="Times New Roman"/>
            <w:color w:val="FF0000"/>
            <w:highlight w:val="yellow"/>
            <w:rPrChange w:id="38" w:author="中島優子(TRP) Yuko Nakajima" w:date="2022-10-04T16:53:00Z">
              <w:rPr>
                <w:rFonts w:ascii="Times New Roman" w:hAnsi="Times New Roman"/>
              </w:rPr>
            </w:rPrChange>
          </w:rPr>
          <w:t xml:space="preserve"> </w:t>
        </w:r>
      </w:ins>
      <w:ins w:id="39" w:author="中島優子(TRP) Yuko Nakajima" w:date="2022-09-30T04:38:00Z">
        <w:r w:rsidR="00EF2A09" w:rsidRPr="000140BB">
          <w:rPr>
            <w:rFonts w:ascii="Times New Roman" w:hAnsi="Times New Roman"/>
            <w:color w:val="FF0000"/>
            <w:highlight w:val="yellow"/>
            <w:rPrChange w:id="40" w:author="中島優子(TRP) Yuko Nakajima" w:date="2022-10-04T16:53:00Z">
              <w:rPr>
                <w:rFonts w:ascii="Times New Roman" w:hAnsi="Times New Roman"/>
              </w:rPr>
            </w:rPrChange>
          </w:rPr>
          <w:t xml:space="preserve">First, </w:t>
        </w:r>
      </w:ins>
      <w:ins w:id="41" w:author="中島優子(TRP) Yuko Nakajima" w:date="2022-09-30T04:41:00Z">
        <w:r w:rsidR="00EF2A09" w:rsidRPr="000140BB">
          <w:rPr>
            <w:rFonts w:ascii="Times New Roman" w:hAnsi="Times New Roman"/>
            <w:color w:val="FF0000"/>
            <w:highlight w:val="yellow"/>
            <w:rPrChange w:id="42" w:author="中島優子(TRP) Yuko Nakajima" w:date="2022-10-04T16:53:00Z">
              <w:rPr>
                <w:rFonts w:ascii="Times New Roman" w:hAnsi="Times New Roman"/>
              </w:rPr>
            </w:rPrChange>
          </w:rPr>
          <w:t xml:space="preserve">IVIG, </w:t>
        </w:r>
      </w:ins>
      <w:ins w:id="43" w:author="佐野暁子 Akiko Sano" w:date="2022-10-15T14:57:00Z">
        <w:r w:rsidR="00645B15">
          <w:rPr>
            <w:rFonts w:ascii="Times New Roman" w:hAnsi="Times New Roman"/>
            <w:color w:val="FF0000"/>
            <w:highlight w:val="yellow"/>
          </w:rPr>
          <w:t>or</w:t>
        </w:r>
      </w:ins>
      <w:ins w:id="44" w:author="中島優子(TRP) Yuko Nakajima" w:date="2022-09-30T04:38:00Z">
        <w:del w:id="45" w:author="佐野暁子 Akiko Sano" w:date="2022-10-15T14:57:00Z">
          <w:r w:rsidR="00EF2A09" w:rsidRPr="000140BB" w:rsidDel="00645B15">
            <w:rPr>
              <w:rFonts w:ascii="Times New Roman" w:hAnsi="Times New Roman"/>
              <w:color w:val="FF0000"/>
              <w:highlight w:val="yellow"/>
              <w:rPrChange w:id="46" w:author="中島優子(TRP) Yuko Nakajima" w:date="2022-10-04T16:53:00Z">
                <w:rPr>
                  <w:rFonts w:ascii="Times New Roman" w:hAnsi="Times New Roman"/>
                </w:rPr>
              </w:rPrChange>
            </w:rPr>
            <w:delText>the</w:delText>
          </w:r>
        </w:del>
        <w:r w:rsidR="00EF2A09" w:rsidRPr="000140BB">
          <w:rPr>
            <w:rFonts w:ascii="Times New Roman" w:hAnsi="Times New Roman"/>
            <w:color w:val="FF0000"/>
            <w:highlight w:val="yellow"/>
            <w:rPrChange w:id="47" w:author="中島優子(TRP) Yuko Nakajima" w:date="2022-10-04T16:53:00Z">
              <w:rPr>
                <w:rFonts w:ascii="Times New Roman" w:hAnsi="Times New Roman"/>
              </w:rPr>
            </w:rPrChange>
          </w:rPr>
          <w:t xml:space="preserve"> anti-Hp antibody</w:t>
        </w:r>
      </w:ins>
      <w:ins w:id="48" w:author="中島優子(TRP) Yuko Nakajima" w:date="2022-09-30T04:41:00Z">
        <w:r w:rsidR="00EF2A09" w:rsidRPr="000140BB">
          <w:rPr>
            <w:rFonts w:ascii="Times New Roman" w:hAnsi="Times New Roman"/>
            <w:color w:val="FF0000"/>
            <w:highlight w:val="yellow"/>
            <w:rPrChange w:id="49" w:author="中島優子(TRP) Yuko Nakajima" w:date="2022-10-04T16:53:00Z">
              <w:rPr>
                <w:rFonts w:ascii="Times New Roman" w:hAnsi="Times New Roman"/>
              </w:rPr>
            </w:rPrChange>
          </w:rPr>
          <w:t xml:space="preserve"> </w:t>
        </w:r>
      </w:ins>
      <w:ins w:id="50" w:author="佐野暁子 Akiko Sano" w:date="2022-10-15T14:57:00Z">
        <w:r w:rsidR="00645B15">
          <w:rPr>
            <w:rFonts w:ascii="Times New Roman" w:hAnsi="Times New Roman"/>
            <w:color w:val="FF0000"/>
            <w:highlight w:val="yellow"/>
          </w:rPr>
          <w:t>dilut</w:t>
        </w:r>
      </w:ins>
      <w:ins w:id="51" w:author="佐野暁子 Akiko Sano" w:date="2022-10-15T14:58:00Z">
        <w:r w:rsidR="00645B15">
          <w:rPr>
            <w:rFonts w:ascii="Times New Roman" w:hAnsi="Times New Roman"/>
            <w:color w:val="FF0000"/>
            <w:highlight w:val="yellow"/>
          </w:rPr>
          <w:t xml:space="preserve">ed </w:t>
        </w:r>
      </w:ins>
      <w:ins w:id="52" w:author="中島優子(TRP) Yuko Nakajima" w:date="2022-09-30T04:38:00Z">
        <w:r w:rsidR="00EF2A09" w:rsidRPr="000140BB">
          <w:rPr>
            <w:rFonts w:ascii="Times New Roman" w:hAnsi="Times New Roman"/>
            <w:color w:val="FF0000"/>
            <w:highlight w:val="yellow"/>
            <w:rPrChange w:id="53" w:author="中島優子(TRP) Yuko Nakajima" w:date="2022-10-04T16:53:00Z">
              <w:rPr>
                <w:rFonts w:ascii="Times New Roman" w:hAnsi="Times New Roman"/>
              </w:rPr>
            </w:rPrChange>
          </w:rPr>
          <w:t xml:space="preserve">in RPMI 1640 were added to </w:t>
        </w:r>
      </w:ins>
      <w:ins w:id="54" w:author="中島優子(TRP) Yuko Nakajima" w:date="2022-09-30T04:43:00Z">
        <w:r w:rsidR="0075418F" w:rsidRPr="000140BB">
          <w:rPr>
            <w:rFonts w:ascii="Times New Roman" w:eastAsia="ＭＳ 明朝" w:hAnsi="Times New Roman" w:cs="BatangChe"/>
            <w:color w:val="FF0000"/>
            <w:kern w:val="0"/>
            <w:szCs w:val="21"/>
            <w:highlight w:val="yellow"/>
            <w:lang w:val="en" w:eastAsia="ko-KR"/>
            <w:rPrChange w:id="55" w:author="中島優子(TRP) Yuko Nakajima" w:date="2022-10-04T16:53:00Z">
              <w:rPr>
                <w:rFonts w:ascii="Times New Roman" w:eastAsia="ＭＳ 明朝" w:hAnsi="Times New Roman" w:cs="BatangChe"/>
                <w:kern w:val="0"/>
                <w:szCs w:val="21"/>
                <w:lang w:val="en" w:eastAsia="ko-KR"/>
              </w:rPr>
            </w:rPrChange>
          </w:rPr>
          <w:t>peripheral blood from healthy human donors</w:t>
        </w:r>
      </w:ins>
      <w:ins w:id="56" w:author="中島優子(TRP) Yuko Nakajima" w:date="2022-09-30T04:38:00Z">
        <w:r w:rsidR="00EF2A09" w:rsidRPr="000140BB">
          <w:rPr>
            <w:rFonts w:ascii="Times New Roman" w:hAnsi="Times New Roman"/>
            <w:color w:val="FF0000"/>
            <w:highlight w:val="yellow"/>
            <w:rPrChange w:id="57" w:author="中島優子(TRP) Yuko Nakajima" w:date="2022-10-04T16:53:00Z">
              <w:rPr>
                <w:rFonts w:ascii="Times New Roman" w:hAnsi="Times New Roman"/>
              </w:rPr>
            </w:rPrChange>
          </w:rPr>
          <w:t xml:space="preserve"> and incubated for </w:t>
        </w:r>
      </w:ins>
      <w:ins w:id="58" w:author="中島優子(TRP) Yuko Nakajima" w:date="2022-09-30T04:43:00Z">
        <w:r w:rsidR="0075418F" w:rsidRPr="000140BB">
          <w:rPr>
            <w:rFonts w:ascii="Times New Roman" w:hAnsi="Times New Roman"/>
            <w:color w:val="FF0000"/>
            <w:highlight w:val="yellow"/>
            <w:rPrChange w:id="59" w:author="中島優子(TRP) Yuko Nakajima" w:date="2022-10-04T16:53:00Z">
              <w:rPr>
                <w:rFonts w:ascii="Times New Roman" w:hAnsi="Times New Roman"/>
              </w:rPr>
            </w:rPrChange>
          </w:rPr>
          <w:t>24 hours</w:t>
        </w:r>
      </w:ins>
      <w:ins w:id="60" w:author="中島優子(TRP) Yuko Nakajima" w:date="2022-09-30T04:38:00Z">
        <w:r w:rsidR="00EF2A09" w:rsidRPr="000140BB">
          <w:rPr>
            <w:rFonts w:ascii="Times New Roman" w:hAnsi="Times New Roman"/>
            <w:color w:val="FF0000"/>
            <w:highlight w:val="yellow"/>
            <w:rPrChange w:id="61" w:author="中島優子(TRP) Yuko Nakajima" w:date="2022-10-04T16:53:00Z">
              <w:rPr>
                <w:rFonts w:ascii="Times New Roman" w:hAnsi="Times New Roman"/>
              </w:rPr>
            </w:rPrChange>
          </w:rPr>
          <w:t xml:space="preserve"> at 37</w:t>
        </w:r>
      </w:ins>
      <w:ins w:id="62" w:author="中島優子(TRP) Yuko Nakajima" w:date="2022-09-30T04:44:00Z">
        <w:r w:rsidR="0075418F" w:rsidRPr="000140BB">
          <w:rPr>
            <w:rFonts w:ascii="Times New Roman" w:hAnsi="Times New Roman"/>
            <w:color w:val="FF0000"/>
            <w:highlight w:val="yellow"/>
            <w:rPrChange w:id="63" w:author="中島優子(TRP) Yuko Nakajima" w:date="2022-10-04T16:53:00Z">
              <w:rPr>
                <w:rFonts w:ascii="Times New Roman" w:hAnsi="Times New Roman"/>
              </w:rPr>
            </w:rPrChange>
          </w:rPr>
          <w:t>°C</w:t>
        </w:r>
      </w:ins>
      <w:ins w:id="64" w:author="中島優子(TRP) Yuko Nakajima" w:date="2022-09-30T04:38:00Z">
        <w:r w:rsidR="00EF2A09" w:rsidRPr="000140BB">
          <w:rPr>
            <w:rFonts w:ascii="Times New Roman" w:hAnsi="Times New Roman"/>
            <w:color w:val="FF0000"/>
            <w:highlight w:val="yellow"/>
            <w:rPrChange w:id="65" w:author="中島優子(TRP) Yuko Nakajima" w:date="2022-10-04T16:53:00Z">
              <w:rPr>
                <w:rFonts w:ascii="Times New Roman" w:hAnsi="Times New Roman"/>
              </w:rPr>
            </w:rPrChange>
          </w:rPr>
          <w:t xml:space="preserve"> (5% carbon dioxide [CO</w:t>
        </w:r>
        <w:r w:rsidR="00EF2A09" w:rsidRPr="000140BB">
          <w:rPr>
            <w:rFonts w:ascii="Times New Roman" w:hAnsi="Times New Roman"/>
            <w:color w:val="FF0000"/>
            <w:highlight w:val="yellow"/>
            <w:vertAlign w:val="subscript"/>
            <w:rPrChange w:id="66" w:author="中島優子(TRP) Yuko Nakajima" w:date="2022-10-04T16:53:00Z">
              <w:rPr>
                <w:rFonts w:ascii="Times New Roman" w:hAnsi="Times New Roman"/>
              </w:rPr>
            </w:rPrChange>
          </w:rPr>
          <w:t>2</w:t>
        </w:r>
        <w:r w:rsidR="00EF2A09" w:rsidRPr="000140BB">
          <w:rPr>
            <w:rFonts w:ascii="Times New Roman" w:hAnsi="Times New Roman"/>
            <w:color w:val="FF0000"/>
            <w:highlight w:val="yellow"/>
            <w:rPrChange w:id="67" w:author="中島優子(TRP) Yuko Nakajima" w:date="2022-10-04T16:53:00Z">
              <w:rPr>
                <w:rFonts w:ascii="Times New Roman" w:hAnsi="Times New Roman"/>
              </w:rPr>
            </w:rPrChange>
          </w:rPr>
          <w:t xml:space="preserve">]) in a </w:t>
        </w:r>
      </w:ins>
      <w:ins w:id="68" w:author="中島優子(TRP) Yuko Nakajima" w:date="2022-09-30T04:45:00Z">
        <w:r w:rsidR="0075418F" w:rsidRPr="000140BB">
          <w:rPr>
            <w:rFonts w:ascii="Times New Roman" w:hAnsi="Times New Roman"/>
            <w:color w:val="FF0000"/>
            <w:highlight w:val="yellow"/>
            <w:rPrChange w:id="69" w:author="中島優子(TRP) Yuko Nakajima" w:date="2022-10-04T16:53:00Z">
              <w:rPr>
                <w:rFonts w:ascii="Times New Roman" w:hAnsi="Times New Roman"/>
              </w:rPr>
            </w:rPrChange>
          </w:rPr>
          <w:t>96</w:t>
        </w:r>
      </w:ins>
      <w:ins w:id="70" w:author="中島優子(TRP) Yuko Nakajima" w:date="2022-09-30T04:38:00Z">
        <w:r w:rsidR="00EF2A09" w:rsidRPr="000140BB">
          <w:rPr>
            <w:rFonts w:ascii="Times New Roman" w:hAnsi="Times New Roman"/>
            <w:color w:val="FF0000"/>
            <w:highlight w:val="yellow"/>
            <w:rPrChange w:id="71" w:author="中島優子(TRP) Yuko Nakajima" w:date="2022-10-04T16:53:00Z">
              <w:rPr>
                <w:rFonts w:ascii="Times New Roman" w:hAnsi="Times New Roman"/>
              </w:rPr>
            </w:rPrChange>
          </w:rPr>
          <w:t>-well plate (</w:t>
        </w:r>
      </w:ins>
      <w:ins w:id="72" w:author="中島優子(TRP) Yuko Nakajima" w:date="2022-09-30T04:45:00Z">
        <w:r w:rsidR="0075418F" w:rsidRPr="000140BB">
          <w:rPr>
            <w:rFonts w:ascii="Times New Roman" w:hAnsi="Times New Roman"/>
            <w:color w:val="FF0000"/>
            <w:highlight w:val="yellow"/>
            <w:rPrChange w:id="73" w:author="中島優子(TRP) Yuko Nakajima" w:date="2022-10-04T16:53:00Z">
              <w:rPr>
                <w:rFonts w:ascii="Times New Roman" w:hAnsi="Times New Roman"/>
              </w:rPr>
            </w:rPrChange>
          </w:rPr>
          <w:t>Falcon</w:t>
        </w:r>
      </w:ins>
      <w:ins w:id="74" w:author="中島優子(TRP) Yuko Nakajima" w:date="2022-09-30T04:38:00Z">
        <w:r w:rsidR="00EF2A09" w:rsidRPr="000140BB">
          <w:rPr>
            <w:rFonts w:ascii="Times New Roman" w:hAnsi="Times New Roman"/>
            <w:color w:val="FF0000"/>
            <w:highlight w:val="yellow"/>
            <w:rPrChange w:id="75" w:author="中島優子(TRP) Yuko Nakajima" w:date="2022-10-04T16:53:00Z">
              <w:rPr>
                <w:rFonts w:ascii="Times New Roman" w:hAnsi="Times New Roman"/>
              </w:rPr>
            </w:rPrChange>
          </w:rPr>
          <w:t>).</w:t>
        </w:r>
      </w:ins>
      <w:ins w:id="76" w:author="中島優子(TRP) Yuko Nakajima" w:date="2022-09-30T04:34:00Z">
        <w:r w:rsidR="00EF2A09" w:rsidRPr="000140BB">
          <w:rPr>
            <w:rFonts w:ascii="Times New Roman" w:hAnsi="Times New Roman"/>
            <w:color w:val="FF0000"/>
            <w:highlight w:val="yellow"/>
            <w:rPrChange w:id="77" w:author="中島優子(TRP) Yuko Nakajima" w:date="2022-10-04T16:53:00Z">
              <w:rPr>
                <w:rFonts w:ascii="Times New Roman" w:hAnsi="Times New Roman"/>
              </w:rPr>
            </w:rPrChange>
          </w:rPr>
          <w:t xml:space="preserve"> </w:t>
        </w:r>
      </w:ins>
      <w:ins w:id="78" w:author="中島優子(TRP) Yuko Nakajima" w:date="2022-09-30T04:46:00Z">
        <w:r w:rsidR="0075418F" w:rsidRPr="000140BB">
          <w:rPr>
            <w:rFonts w:ascii="Times New Roman" w:hAnsi="Times New Roman"/>
            <w:color w:val="FF0000"/>
            <w:highlight w:val="yellow"/>
            <w:rPrChange w:id="79" w:author="中島優子(TRP) Yuko Nakajima" w:date="2022-10-04T16:53:00Z">
              <w:rPr>
                <w:rFonts w:ascii="Times New Roman" w:hAnsi="Times New Roman"/>
              </w:rPr>
            </w:rPrChange>
          </w:rPr>
          <w:t xml:space="preserve">RPMI 1640 and </w:t>
        </w:r>
        <w:del w:id="80" w:author="佐野暁子 Akiko Sano" w:date="2022-10-15T14:58:00Z">
          <w:r w:rsidR="0075418F" w:rsidRPr="000140BB" w:rsidDel="009A6A61">
            <w:rPr>
              <w:rFonts w:ascii="Times New Roman" w:hAnsi="Times New Roman"/>
              <w:color w:val="FF0000"/>
              <w:highlight w:val="yellow"/>
              <w:rPrChange w:id="81" w:author="中島優子(TRP) Yuko Nakajima" w:date="2022-10-04T16:53:00Z">
                <w:rPr>
                  <w:rFonts w:ascii="Times New Roman" w:hAnsi="Times New Roman"/>
                </w:rPr>
              </w:rPrChange>
            </w:rPr>
            <w:delText xml:space="preserve">the </w:delText>
          </w:r>
        </w:del>
        <w:r w:rsidR="0075418F" w:rsidRPr="000140BB">
          <w:rPr>
            <w:rFonts w:ascii="Times New Roman" w:hAnsi="Times New Roman"/>
            <w:color w:val="FF0000"/>
            <w:highlight w:val="yellow"/>
            <w:rPrChange w:id="82" w:author="中島優子(TRP) Yuko Nakajima" w:date="2022-10-04T16:53:00Z">
              <w:rPr>
                <w:rFonts w:ascii="Times New Roman" w:hAnsi="Times New Roman"/>
              </w:rPr>
            </w:rPrChange>
          </w:rPr>
          <w:t>anti-DNP antibody</w:t>
        </w:r>
        <w:del w:id="83" w:author="佐野暁子 Akiko Sano" w:date="2022-10-15T14:58:00Z">
          <w:r w:rsidR="0075418F" w:rsidRPr="000140BB" w:rsidDel="009A6A61">
            <w:rPr>
              <w:rFonts w:ascii="Times New Roman" w:hAnsi="Times New Roman"/>
              <w:color w:val="FF0000"/>
              <w:highlight w:val="yellow"/>
              <w:rPrChange w:id="84" w:author="中島優子(TRP) Yuko Nakajima" w:date="2022-10-04T16:53:00Z">
                <w:rPr>
                  <w:rFonts w:ascii="Times New Roman" w:hAnsi="Times New Roman"/>
                </w:rPr>
              </w:rPrChange>
            </w:rPr>
            <w:delText xml:space="preserve"> </w:delText>
          </w:r>
        </w:del>
      </w:ins>
      <w:ins w:id="85" w:author="中島優子(TRP) Yuko Nakajima" w:date="2022-09-30T04:34:00Z">
        <w:del w:id="86" w:author="佐野暁子 Akiko Sano" w:date="2022-10-15T14:58:00Z">
          <w:r w:rsidR="00EF2A09" w:rsidRPr="000140BB" w:rsidDel="009A6A61">
            <w:rPr>
              <w:rFonts w:ascii="Times New Roman" w:hAnsi="Times New Roman"/>
              <w:color w:val="FF0000"/>
              <w:highlight w:val="yellow"/>
              <w:rPrChange w:id="87" w:author="中島優子(TRP) Yuko Nakajima" w:date="2022-10-04T16:53:00Z">
                <w:rPr>
                  <w:rFonts w:ascii="Times New Roman" w:hAnsi="Times New Roman"/>
                </w:rPr>
              </w:rPrChange>
            </w:rPr>
            <w:delText>alone</w:delText>
          </w:r>
        </w:del>
        <w:r w:rsidR="00EF2A09" w:rsidRPr="000140BB">
          <w:rPr>
            <w:rFonts w:ascii="Times New Roman" w:hAnsi="Times New Roman"/>
            <w:color w:val="FF0000"/>
            <w:highlight w:val="yellow"/>
            <w:rPrChange w:id="88" w:author="中島優子(TRP) Yuko Nakajima" w:date="2022-10-04T16:53:00Z">
              <w:rPr>
                <w:rFonts w:ascii="Times New Roman" w:hAnsi="Times New Roman"/>
              </w:rPr>
            </w:rPrChange>
          </w:rPr>
          <w:t xml:space="preserve"> w</w:t>
        </w:r>
      </w:ins>
      <w:ins w:id="89" w:author="佐野暁子 Akiko Sano" w:date="2022-10-15T14:58:00Z">
        <w:r w:rsidR="009A6A61">
          <w:rPr>
            <w:rFonts w:ascii="Times New Roman" w:hAnsi="Times New Roman"/>
            <w:color w:val="FF0000"/>
            <w:highlight w:val="yellow"/>
          </w:rPr>
          <w:t>ere</w:t>
        </w:r>
      </w:ins>
      <w:ins w:id="90" w:author="中島優子(TRP) Yuko Nakajima" w:date="2022-09-30T04:34:00Z">
        <w:del w:id="91" w:author="佐野暁子 Akiko Sano" w:date="2022-10-15T14:58:00Z">
          <w:r w:rsidR="00EF2A09" w:rsidRPr="000140BB" w:rsidDel="009A6A61">
            <w:rPr>
              <w:rFonts w:ascii="Times New Roman" w:hAnsi="Times New Roman"/>
              <w:color w:val="FF0000"/>
              <w:highlight w:val="yellow"/>
              <w:rPrChange w:id="92" w:author="中島優子(TRP) Yuko Nakajima" w:date="2022-10-04T16:53:00Z">
                <w:rPr>
                  <w:rFonts w:ascii="Times New Roman" w:hAnsi="Times New Roman"/>
                </w:rPr>
              </w:rPrChange>
            </w:rPr>
            <w:delText>as</w:delText>
          </w:r>
        </w:del>
        <w:r w:rsidR="00EF2A09" w:rsidRPr="000140BB">
          <w:rPr>
            <w:rFonts w:ascii="Times New Roman" w:hAnsi="Times New Roman"/>
            <w:color w:val="FF0000"/>
            <w:highlight w:val="yellow"/>
            <w:rPrChange w:id="93" w:author="中島優子(TRP) Yuko Nakajima" w:date="2022-10-04T16:53:00Z">
              <w:rPr>
                <w:rFonts w:ascii="Times New Roman" w:hAnsi="Times New Roman"/>
              </w:rPr>
            </w:rPrChange>
          </w:rPr>
          <w:t xml:space="preserve"> used as negative control</w:t>
        </w:r>
      </w:ins>
      <w:ins w:id="94" w:author="佐野暁子 Akiko Sano" w:date="2022-10-15T14:58:00Z">
        <w:r w:rsidR="009A6A61">
          <w:rPr>
            <w:rFonts w:ascii="Times New Roman" w:hAnsi="Times New Roman"/>
            <w:color w:val="FF0000"/>
            <w:highlight w:val="yellow"/>
          </w:rPr>
          <w:t>s</w:t>
        </w:r>
      </w:ins>
      <w:ins w:id="95" w:author="中島優子(TRP) Yuko Nakajima" w:date="2022-09-30T04:34:00Z">
        <w:r w:rsidR="00EF2A09" w:rsidRPr="000140BB">
          <w:rPr>
            <w:rFonts w:ascii="Times New Roman" w:hAnsi="Times New Roman"/>
            <w:color w:val="FF0000"/>
            <w:highlight w:val="yellow"/>
            <w:rPrChange w:id="96" w:author="中島優子(TRP) Yuko Nakajima" w:date="2022-10-04T16:53:00Z">
              <w:rPr>
                <w:rFonts w:ascii="Times New Roman" w:hAnsi="Times New Roman"/>
              </w:rPr>
            </w:rPrChange>
          </w:rPr>
          <w:t xml:space="preserve">. </w:t>
        </w:r>
      </w:ins>
      <w:bookmarkStart w:id="97" w:name="_Hlk115428303"/>
      <w:ins w:id="98" w:author="中島優子(TRP) Yuko Nakajima" w:date="2022-09-30T11:04:00Z">
        <w:r w:rsidR="008D4A8B" w:rsidRPr="000140BB">
          <w:rPr>
            <w:rFonts w:ascii="Times New Roman" w:hAnsi="Times New Roman"/>
            <w:color w:val="FF0000"/>
            <w:highlight w:val="yellow"/>
            <w:rPrChange w:id="99" w:author="中島優子(TRP) Yuko Nakajima" w:date="2022-10-04T16:53:00Z">
              <w:rPr>
                <w:rFonts w:ascii="Times New Roman" w:hAnsi="Times New Roman"/>
              </w:rPr>
            </w:rPrChange>
          </w:rPr>
          <w:t>Phorbol 12-myristate-13-acetate (</w:t>
        </w:r>
      </w:ins>
      <w:ins w:id="100" w:author="中島優子(TRP) Yuko Nakajima" w:date="2022-09-30T04:48:00Z">
        <w:r w:rsidR="0075418F" w:rsidRPr="000140BB">
          <w:rPr>
            <w:rFonts w:ascii="Times New Roman" w:hAnsi="Times New Roman"/>
            <w:color w:val="FF0000"/>
            <w:highlight w:val="yellow"/>
            <w:rPrChange w:id="101" w:author="中島優子(TRP) Yuko Nakajima" w:date="2022-10-04T16:53:00Z">
              <w:rPr>
                <w:rFonts w:ascii="Times New Roman" w:hAnsi="Times New Roman"/>
              </w:rPr>
            </w:rPrChange>
          </w:rPr>
          <w:t>PMA</w:t>
        </w:r>
      </w:ins>
      <w:ins w:id="102" w:author="中島優子(TRP) Yuko Nakajima" w:date="2022-09-30T11:04:00Z">
        <w:r w:rsidR="008D4A8B" w:rsidRPr="000140BB">
          <w:rPr>
            <w:rFonts w:ascii="Times New Roman" w:hAnsi="Times New Roman"/>
            <w:color w:val="FF0000"/>
            <w:highlight w:val="yellow"/>
            <w:rPrChange w:id="103" w:author="中島優子(TRP) Yuko Nakajima" w:date="2022-10-04T16:53:00Z">
              <w:rPr>
                <w:rFonts w:ascii="Times New Roman" w:hAnsi="Times New Roman"/>
              </w:rPr>
            </w:rPrChange>
          </w:rPr>
          <w:t>)</w:t>
        </w:r>
      </w:ins>
      <w:bookmarkEnd w:id="97"/>
      <w:ins w:id="104" w:author="中島優子(TRP) Yuko Nakajima" w:date="2022-09-30T04:48:00Z">
        <w:r w:rsidR="0075418F" w:rsidRPr="000140BB">
          <w:rPr>
            <w:rFonts w:ascii="Times New Roman" w:hAnsi="Times New Roman"/>
            <w:color w:val="FF0000"/>
            <w:highlight w:val="yellow"/>
            <w:rPrChange w:id="105" w:author="中島優子(TRP) Yuko Nakajima" w:date="2022-10-04T16:53:00Z">
              <w:rPr>
                <w:rFonts w:ascii="Times New Roman" w:hAnsi="Times New Roman"/>
              </w:rPr>
            </w:rPrChange>
          </w:rPr>
          <w:t>(50 ng/mL)</w:t>
        </w:r>
      </w:ins>
      <w:ins w:id="106" w:author="中島優子(TRP) Yuko Nakajima" w:date="2022-09-30T04:53:00Z">
        <w:r w:rsidR="00216FFD" w:rsidRPr="000140BB">
          <w:rPr>
            <w:rFonts w:ascii="Times New Roman" w:hAnsi="Times New Roman"/>
            <w:color w:val="FF0000"/>
            <w:highlight w:val="yellow"/>
            <w:rPrChange w:id="107" w:author="中島優子(TRP) Yuko Nakajima" w:date="2022-10-04T16:53:00Z">
              <w:rPr>
                <w:rFonts w:ascii="Times New Roman" w:hAnsi="Times New Roman"/>
              </w:rPr>
            </w:rPrChange>
          </w:rPr>
          <w:t>(</w:t>
        </w:r>
      </w:ins>
      <w:ins w:id="108" w:author="中島優子(TRP) Yuko Nakajima" w:date="2022-09-30T04:54:00Z">
        <w:r w:rsidR="00216FFD" w:rsidRPr="000140BB">
          <w:rPr>
            <w:rFonts w:ascii="Times New Roman" w:hAnsi="Times New Roman"/>
            <w:color w:val="FF0000"/>
            <w:highlight w:val="yellow"/>
            <w:rPrChange w:id="109" w:author="中島優子(TRP) Yuko Nakajima" w:date="2022-10-04T16:53:00Z">
              <w:rPr>
                <w:rFonts w:ascii="Times New Roman" w:hAnsi="Times New Roman"/>
              </w:rPr>
            </w:rPrChange>
          </w:rPr>
          <w:t>Sigma</w:t>
        </w:r>
      </w:ins>
      <w:ins w:id="110" w:author="中島優子(TRP) Yuko Nakajima" w:date="2022-09-30T04:53:00Z">
        <w:r w:rsidR="00216FFD" w:rsidRPr="000140BB">
          <w:rPr>
            <w:rFonts w:ascii="Times New Roman" w:hAnsi="Times New Roman"/>
            <w:color w:val="FF0000"/>
            <w:highlight w:val="yellow"/>
            <w:rPrChange w:id="111" w:author="中島優子(TRP) Yuko Nakajima" w:date="2022-10-04T16:53:00Z">
              <w:rPr>
                <w:rFonts w:ascii="Times New Roman" w:hAnsi="Times New Roman"/>
              </w:rPr>
            </w:rPrChange>
          </w:rPr>
          <w:t>)</w:t>
        </w:r>
      </w:ins>
      <w:ins w:id="112" w:author="中島優子(TRP) Yuko Nakajima" w:date="2022-09-30T04:48:00Z">
        <w:r w:rsidR="0075418F" w:rsidRPr="000140BB">
          <w:rPr>
            <w:rFonts w:ascii="Times New Roman" w:hAnsi="Times New Roman"/>
            <w:color w:val="FF0000"/>
            <w:highlight w:val="yellow"/>
            <w:rPrChange w:id="113" w:author="中島優子(TRP) Yuko Nakajima" w:date="2022-10-04T16:53:00Z">
              <w:rPr>
                <w:rFonts w:ascii="Times New Roman" w:hAnsi="Times New Roman"/>
              </w:rPr>
            </w:rPrChange>
          </w:rPr>
          <w:t xml:space="preserve">/Ionomycin (1 </w:t>
        </w:r>
        <w:r w:rsidR="0075418F" w:rsidRPr="000140BB">
          <w:rPr>
            <w:rFonts w:ascii="Symbol" w:hAnsi="Symbol"/>
            <w:color w:val="FF0000"/>
            <w:highlight w:val="yellow"/>
            <w:rPrChange w:id="114" w:author="中島優子(TRP) Yuko Nakajima" w:date="2022-10-04T16:53:00Z">
              <w:rPr>
                <w:rFonts w:ascii="Times New Roman" w:hAnsi="Times New Roman"/>
              </w:rPr>
            </w:rPrChange>
          </w:rPr>
          <w:t>m</w:t>
        </w:r>
        <w:r w:rsidR="0075418F" w:rsidRPr="000140BB">
          <w:rPr>
            <w:rFonts w:ascii="Times New Roman" w:hAnsi="Times New Roman"/>
            <w:color w:val="FF0000"/>
            <w:highlight w:val="yellow"/>
            <w:rPrChange w:id="115" w:author="中島優子(TRP) Yuko Nakajima" w:date="2022-10-04T16:53:00Z">
              <w:rPr>
                <w:rFonts w:ascii="Times New Roman" w:hAnsi="Times New Roman"/>
              </w:rPr>
            </w:rPrChange>
          </w:rPr>
          <w:t>g/mL</w:t>
        </w:r>
      </w:ins>
      <w:ins w:id="116" w:author="中島優子(TRP) Yuko Nakajima" w:date="2022-09-30T04:49:00Z">
        <w:r w:rsidR="0075418F" w:rsidRPr="000140BB">
          <w:rPr>
            <w:rFonts w:ascii="Times New Roman" w:hAnsi="Times New Roman"/>
            <w:color w:val="FF0000"/>
            <w:highlight w:val="yellow"/>
            <w:rPrChange w:id="117" w:author="中島優子(TRP) Yuko Nakajima" w:date="2022-10-04T16:53:00Z">
              <w:rPr>
                <w:rFonts w:ascii="Times New Roman" w:hAnsi="Times New Roman"/>
              </w:rPr>
            </w:rPrChange>
          </w:rPr>
          <w:t>)</w:t>
        </w:r>
      </w:ins>
      <w:ins w:id="118" w:author="中島優子(TRP) Yuko Nakajima" w:date="2022-09-30T04:54:00Z">
        <w:r w:rsidR="00216FFD" w:rsidRPr="000140BB">
          <w:rPr>
            <w:rFonts w:ascii="Times New Roman" w:hAnsi="Times New Roman"/>
            <w:color w:val="FF0000"/>
            <w:highlight w:val="yellow"/>
            <w:rPrChange w:id="119" w:author="中島優子(TRP) Yuko Nakajima" w:date="2022-10-04T16:53:00Z">
              <w:rPr>
                <w:rFonts w:ascii="Times New Roman" w:hAnsi="Times New Roman"/>
              </w:rPr>
            </w:rPrChange>
          </w:rPr>
          <w:t>(Sigma)</w:t>
        </w:r>
      </w:ins>
      <w:ins w:id="120" w:author="中島優子(TRP) Yuko Nakajima" w:date="2022-09-30T04:49:00Z">
        <w:r w:rsidR="0075418F" w:rsidRPr="000140BB">
          <w:rPr>
            <w:rFonts w:ascii="Times New Roman" w:hAnsi="Times New Roman"/>
            <w:color w:val="FF0000"/>
            <w:highlight w:val="yellow"/>
            <w:rPrChange w:id="121" w:author="中島優子(TRP) Yuko Nakajima" w:date="2022-10-04T16:53:00Z">
              <w:rPr>
                <w:rFonts w:ascii="Times New Roman" w:hAnsi="Times New Roman"/>
              </w:rPr>
            </w:rPrChange>
          </w:rPr>
          <w:t xml:space="preserve"> and </w:t>
        </w:r>
      </w:ins>
      <w:bookmarkStart w:id="122" w:name="_Hlk115428381"/>
      <w:ins w:id="123" w:author="中島優子(TRP) Yuko Nakajima" w:date="2022-09-30T11:01:00Z">
        <w:r w:rsidR="00F730B3" w:rsidRPr="000140BB">
          <w:rPr>
            <w:rFonts w:ascii="Times New Roman" w:hAnsi="Times New Roman"/>
            <w:color w:val="FF0000"/>
            <w:highlight w:val="yellow"/>
            <w:rPrChange w:id="124" w:author="中島優子(TRP) Yuko Nakajima" w:date="2022-10-04T16:53:00Z">
              <w:rPr>
                <w:rFonts w:ascii="Times New Roman" w:hAnsi="Times New Roman"/>
              </w:rPr>
            </w:rPrChange>
          </w:rPr>
          <w:t xml:space="preserve">Lipopolysaccharide </w:t>
        </w:r>
      </w:ins>
      <w:ins w:id="125" w:author="中島優子(TRP) Yuko Nakajima" w:date="2022-09-30T11:03:00Z">
        <w:r w:rsidR="008D4A8B" w:rsidRPr="000140BB">
          <w:rPr>
            <w:rFonts w:ascii="Times New Roman" w:hAnsi="Times New Roman"/>
            <w:color w:val="FF0000"/>
            <w:highlight w:val="yellow"/>
            <w:rPrChange w:id="126" w:author="中島優子(TRP) Yuko Nakajima" w:date="2022-10-04T16:53:00Z">
              <w:rPr>
                <w:rFonts w:ascii="Times New Roman" w:hAnsi="Times New Roman"/>
              </w:rPr>
            </w:rPrChange>
          </w:rPr>
          <w:t>(LPS)</w:t>
        </w:r>
      </w:ins>
      <w:bookmarkEnd w:id="122"/>
      <w:ins w:id="127" w:author="中島優子(TRP) Yuko Nakajima" w:date="2022-09-30T04:49:00Z">
        <w:r w:rsidR="0075418F" w:rsidRPr="000140BB">
          <w:rPr>
            <w:rFonts w:ascii="Times New Roman" w:hAnsi="Times New Roman"/>
            <w:color w:val="FF0000"/>
            <w:highlight w:val="yellow"/>
            <w:rPrChange w:id="128" w:author="中島優子(TRP) Yuko Nakajima" w:date="2022-10-04T16:53:00Z">
              <w:rPr>
                <w:rFonts w:ascii="Times New Roman" w:hAnsi="Times New Roman"/>
              </w:rPr>
            </w:rPrChange>
          </w:rPr>
          <w:t xml:space="preserve">(1 </w:t>
        </w:r>
        <w:r w:rsidR="0075418F" w:rsidRPr="000140BB">
          <w:rPr>
            <w:rFonts w:ascii="Symbol" w:hAnsi="Symbol" w:hint="eastAsia"/>
            <w:color w:val="FF0000"/>
            <w:highlight w:val="yellow"/>
            <w:rPrChange w:id="129" w:author="中島優子(TRP) Yuko Nakajima" w:date="2022-10-04T16:53:00Z">
              <w:rPr>
                <w:rFonts w:ascii="Symbol" w:hAnsi="Symbol" w:hint="eastAsia"/>
              </w:rPr>
            </w:rPrChange>
          </w:rPr>
          <w:t>m</w:t>
        </w:r>
        <w:r w:rsidR="0075418F" w:rsidRPr="000140BB">
          <w:rPr>
            <w:rFonts w:ascii="Times New Roman" w:hAnsi="Times New Roman"/>
            <w:color w:val="FF0000"/>
            <w:highlight w:val="yellow"/>
            <w:rPrChange w:id="130" w:author="中島優子(TRP) Yuko Nakajima" w:date="2022-10-04T16:53:00Z">
              <w:rPr>
                <w:rFonts w:ascii="Times New Roman" w:hAnsi="Times New Roman"/>
              </w:rPr>
            </w:rPrChange>
          </w:rPr>
          <w:t>g/mL)</w:t>
        </w:r>
      </w:ins>
      <w:ins w:id="131" w:author="中島優子(TRP) Yuko Nakajima" w:date="2022-09-30T04:53:00Z">
        <w:r w:rsidR="00216FFD" w:rsidRPr="000140BB">
          <w:rPr>
            <w:rFonts w:ascii="Times New Roman" w:hAnsi="Times New Roman"/>
            <w:color w:val="FF0000"/>
            <w:highlight w:val="yellow"/>
            <w:rPrChange w:id="132" w:author="中島優子(TRP) Yuko Nakajima" w:date="2022-10-04T16:53:00Z">
              <w:rPr>
                <w:rFonts w:ascii="Times New Roman" w:hAnsi="Times New Roman"/>
              </w:rPr>
            </w:rPrChange>
          </w:rPr>
          <w:t>(Enzo Life Sciences)</w:t>
        </w:r>
      </w:ins>
      <w:ins w:id="133" w:author="中島優子(TRP) Yuko Nakajima" w:date="2022-09-30T04:49:00Z">
        <w:r w:rsidR="0075418F" w:rsidRPr="000140BB">
          <w:rPr>
            <w:rFonts w:ascii="Times New Roman" w:hAnsi="Times New Roman"/>
            <w:color w:val="FF0000"/>
            <w:highlight w:val="yellow"/>
            <w:rPrChange w:id="134" w:author="中島優子(TRP) Yuko Nakajima" w:date="2022-10-04T16:53:00Z">
              <w:rPr>
                <w:rFonts w:ascii="Times New Roman" w:hAnsi="Times New Roman"/>
              </w:rPr>
            </w:rPrChange>
          </w:rPr>
          <w:t xml:space="preserve"> </w:t>
        </w:r>
      </w:ins>
      <w:ins w:id="135" w:author="中島優子(TRP) Yuko Nakajima" w:date="2022-09-30T10:33:00Z">
        <w:r w:rsidRPr="000140BB">
          <w:rPr>
            <w:rFonts w:ascii="Times New Roman" w:hAnsi="Times New Roman"/>
            <w:color w:val="FF0000"/>
            <w:highlight w:val="yellow"/>
            <w:rPrChange w:id="136" w:author="中島優子(TRP) Yuko Nakajima" w:date="2022-10-04T16:53:00Z">
              <w:rPr>
                <w:rFonts w:ascii="Times New Roman" w:hAnsi="Times New Roman"/>
              </w:rPr>
            </w:rPrChange>
          </w:rPr>
          <w:t>were</w:t>
        </w:r>
      </w:ins>
      <w:ins w:id="137" w:author="中島優子(TRP) Yuko Nakajima" w:date="2022-09-30T04:34:00Z">
        <w:r w:rsidR="00EF2A09" w:rsidRPr="000140BB">
          <w:rPr>
            <w:rFonts w:ascii="Times New Roman" w:hAnsi="Times New Roman"/>
            <w:color w:val="FF0000"/>
            <w:highlight w:val="yellow"/>
            <w:rPrChange w:id="138" w:author="中島優子(TRP) Yuko Nakajima" w:date="2022-10-04T16:53:00Z">
              <w:rPr>
                <w:rFonts w:ascii="Times New Roman" w:hAnsi="Times New Roman"/>
              </w:rPr>
            </w:rPrChange>
          </w:rPr>
          <w:t xml:space="preserve"> used as positive control</w:t>
        </w:r>
      </w:ins>
      <w:ins w:id="139" w:author="佐野暁子 Akiko Sano" w:date="2022-10-15T14:59:00Z">
        <w:r w:rsidR="00BE14E1">
          <w:rPr>
            <w:rFonts w:ascii="Times New Roman" w:hAnsi="Times New Roman"/>
            <w:color w:val="FF0000"/>
            <w:highlight w:val="yellow"/>
          </w:rPr>
          <w:t>s</w:t>
        </w:r>
      </w:ins>
      <w:ins w:id="140" w:author="中島優子(TRP) Yuko Nakajima" w:date="2022-09-30T04:34:00Z">
        <w:r w:rsidR="00EF2A09" w:rsidRPr="000140BB">
          <w:rPr>
            <w:rFonts w:ascii="Times New Roman" w:hAnsi="Times New Roman"/>
            <w:color w:val="FF0000"/>
            <w:highlight w:val="yellow"/>
            <w:rPrChange w:id="141" w:author="中島優子(TRP) Yuko Nakajima" w:date="2022-10-04T16:53:00Z">
              <w:rPr>
                <w:rFonts w:ascii="Times New Roman" w:hAnsi="Times New Roman"/>
              </w:rPr>
            </w:rPrChange>
          </w:rPr>
          <w:t xml:space="preserve">. </w:t>
        </w:r>
      </w:ins>
      <w:ins w:id="142" w:author="中島優子(TRP) Yuko Nakajima" w:date="2022-09-30T05:05:00Z">
        <w:r w:rsidR="00A4273E" w:rsidRPr="000140BB">
          <w:rPr>
            <w:rFonts w:ascii="Times New Roman" w:hAnsi="Times New Roman"/>
            <w:color w:val="FF0000"/>
            <w:highlight w:val="yellow"/>
            <w:rPrChange w:id="143" w:author="中島優子(TRP) Yuko Nakajima" w:date="2022-10-04T16:53:00Z">
              <w:rPr>
                <w:rFonts w:ascii="Times New Roman" w:hAnsi="Times New Roman"/>
              </w:rPr>
            </w:rPrChange>
          </w:rPr>
          <w:t xml:space="preserve">After incubation, </w:t>
        </w:r>
      </w:ins>
      <w:ins w:id="144" w:author="中島優子(TRP) Yuko Nakajima" w:date="2022-09-30T05:06:00Z">
        <w:r w:rsidR="00A4273E" w:rsidRPr="000140BB">
          <w:rPr>
            <w:rFonts w:ascii="Times New Roman" w:hAnsi="Times New Roman"/>
            <w:color w:val="FF0000"/>
            <w:highlight w:val="yellow"/>
            <w:rPrChange w:id="145" w:author="中島優子(TRP) Yuko Nakajima" w:date="2022-10-04T16:53:00Z">
              <w:rPr>
                <w:rFonts w:ascii="Times New Roman" w:hAnsi="Times New Roman"/>
              </w:rPr>
            </w:rPrChange>
          </w:rPr>
          <w:t>the samples</w:t>
        </w:r>
      </w:ins>
      <w:ins w:id="146" w:author="中島優子(TRP) Yuko Nakajima" w:date="2022-09-30T05:05:00Z">
        <w:r w:rsidR="00A4273E" w:rsidRPr="000140BB">
          <w:rPr>
            <w:rFonts w:ascii="Times New Roman" w:hAnsi="Times New Roman"/>
            <w:color w:val="FF0000"/>
            <w:highlight w:val="yellow"/>
            <w:rPrChange w:id="147" w:author="中島優子(TRP) Yuko Nakajima" w:date="2022-10-04T16:53:00Z">
              <w:rPr>
                <w:rFonts w:ascii="Times New Roman" w:hAnsi="Times New Roman"/>
              </w:rPr>
            </w:rPrChange>
          </w:rPr>
          <w:t xml:space="preserve"> w</w:t>
        </w:r>
      </w:ins>
      <w:ins w:id="148" w:author="中島優子(TRP) Yuko Nakajima" w:date="2022-09-30T05:06:00Z">
        <w:r w:rsidR="00A4273E" w:rsidRPr="000140BB">
          <w:rPr>
            <w:rFonts w:ascii="Times New Roman" w:hAnsi="Times New Roman"/>
            <w:color w:val="FF0000"/>
            <w:highlight w:val="yellow"/>
            <w:rPrChange w:id="149" w:author="中島優子(TRP) Yuko Nakajima" w:date="2022-10-04T16:53:00Z">
              <w:rPr>
                <w:rFonts w:ascii="Times New Roman" w:hAnsi="Times New Roman"/>
              </w:rPr>
            </w:rPrChange>
          </w:rPr>
          <w:t>ere</w:t>
        </w:r>
      </w:ins>
      <w:ins w:id="150" w:author="中島優子(TRP) Yuko Nakajima" w:date="2022-09-30T05:05:00Z">
        <w:r w:rsidR="00A4273E" w:rsidRPr="000140BB">
          <w:rPr>
            <w:rFonts w:ascii="Times New Roman" w:hAnsi="Times New Roman"/>
            <w:color w:val="FF0000"/>
            <w:highlight w:val="yellow"/>
            <w:rPrChange w:id="151" w:author="中島優子(TRP) Yuko Nakajima" w:date="2022-10-04T16:53:00Z">
              <w:rPr>
                <w:rFonts w:ascii="Times New Roman" w:hAnsi="Times New Roman"/>
              </w:rPr>
            </w:rPrChange>
          </w:rPr>
          <w:t xml:space="preserve"> centrifuged and supernatants were collected</w:t>
        </w:r>
      </w:ins>
      <w:ins w:id="152" w:author="中島優子(TRP) Yuko Nakajima" w:date="2022-09-30T05:06:00Z">
        <w:r w:rsidR="00A4273E" w:rsidRPr="000140BB">
          <w:rPr>
            <w:rFonts w:ascii="Times New Roman" w:hAnsi="Times New Roman"/>
            <w:color w:val="FF0000"/>
            <w:highlight w:val="yellow"/>
            <w:rPrChange w:id="153" w:author="中島優子(TRP) Yuko Nakajima" w:date="2022-10-04T16:53:00Z">
              <w:rPr>
                <w:rFonts w:ascii="Times New Roman" w:hAnsi="Times New Roman"/>
              </w:rPr>
            </w:rPrChange>
          </w:rPr>
          <w:t>.</w:t>
        </w:r>
      </w:ins>
      <w:ins w:id="154" w:author="中島優子(TRP) Yuko Nakajima" w:date="2022-09-30T10:33:00Z">
        <w:r w:rsidRPr="000140BB">
          <w:rPr>
            <w:rFonts w:ascii="Times New Roman" w:hAnsi="Times New Roman"/>
            <w:color w:val="FF0000"/>
            <w:highlight w:val="yellow"/>
            <w:rPrChange w:id="155" w:author="中島優子(TRP) Yuko Nakajima" w:date="2022-10-04T16:53:00Z">
              <w:rPr>
                <w:rFonts w:ascii="Times New Roman" w:hAnsi="Times New Roman"/>
              </w:rPr>
            </w:rPrChange>
          </w:rPr>
          <w:t xml:space="preserve"> </w:t>
        </w:r>
      </w:ins>
      <w:ins w:id="156" w:author="中島優子(TRP) Yuko Nakajima" w:date="2022-09-30T05:06:00Z">
        <w:r w:rsidR="00A4273E" w:rsidRPr="000140BB">
          <w:rPr>
            <w:rFonts w:ascii="Times New Roman" w:hAnsi="Times New Roman"/>
            <w:color w:val="FF0000"/>
            <w:highlight w:val="yellow"/>
            <w:rPrChange w:id="157" w:author="中島優子(TRP) Yuko Nakajima" w:date="2022-10-04T16:53:00Z">
              <w:rPr>
                <w:rFonts w:ascii="Times New Roman" w:hAnsi="Times New Roman"/>
              </w:rPr>
            </w:rPrChange>
          </w:rPr>
          <w:t>S</w:t>
        </w:r>
      </w:ins>
      <w:ins w:id="158" w:author="中島優子(TRP) Yuko Nakajima" w:date="2022-09-30T05:00:00Z">
        <w:r w:rsidR="00216FFD" w:rsidRPr="000140BB">
          <w:rPr>
            <w:rFonts w:ascii="Times New Roman" w:hAnsi="Times New Roman"/>
            <w:color w:val="FF0000"/>
            <w:highlight w:val="yellow"/>
            <w:rPrChange w:id="159" w:author="中島優子(TRP) Yuko Nakajima" w:date="2022-10-04T16:53:00Z">
              <w:rPr>
                <w:rFonts w:ascii="Times New Roman" w:hAnsi="Times New Roman"/>
              </w:rPr>
            </w:rPrChange>
          </w:rPr>
          <w:t>ecreted cytokines</w:t>
        </w:r>
      </w:ins>
      <w:ins w:id="160" w:author="中島優子(TRP) Yuko Nakajima" w:date="2022-09-30T05:07:00Z">
        <w:r w:rsidR="00A4273E" w:rsidRPr="000140BB">
          <w:rPr>
            <w:rFonts w:ascii="Times New Roman" w:hAnsi="Times New Roman"/>
            <w:color w:val="FF0000"/>
            <w:highlight w:val="yellow"/>
            <w:rPrChange w:id="161" w:author="中島優子(TRP) Yuko Nakajima" w:date="2022-10-04T16:53:00Z">
              <w:rPr>
                <w:rFonts w:ascii="Times New Roman" w:hAnsi="Times New Roman"/>
              </w:rPr>
            </w:rPrChange>
          </w:rPr>
          <w:t xml:space="preserve"> in the samples were quantified using</w:t>
        </w:r>
      </w:ins>
      <w:ins w:id="162" w:author="中島優子(TRP) Yuko Nakajima" w:date="2022-09-30T05:00:00Z">
        <w:r w:rsidR="00216FFD" w:rsidRPr="000140BB">
          <w:rPr>
            <w:rFonts w:ascii="Times New Roman" w:hAnsi="Times New Roman"/>
            <w:color w:val="FF0000"/>
            <w:highlight w:val="yellow"/>
            <w:rPrChange w:id="163" w:author="中島優子(TRP) Yuko Nakajima" w:date="2022-10-04T16:53:00Z">
              <w:rPr>
                <w:rFonts w:ascii="Times New Roman" w:hAnsi="Times New Roman"/>
              </w:rPr>
            </w:rPrChange>
          </w:rPr>
          <w:t xml:space="preserve"> </w:t>
        </w:r>
      </w:ins>
      <w:ins w:id="164" w:author="中島優子(TRP) Yuko Nakajima" w:date="2022-09-30T05:09:00Z">
        <w:r w:rsidR="00A4273E" w:rsidRPr="000140BB">
          <w:rPr>
            <w:rFonts w:ascii="Times New Roman" w:hAnsi="Times New Roman"/>
            <w:color w:val="FF0000"/>
            <w:highlight w:val="yellow"/>
            <w:rPrChange w:id="165" w:author="中島優子(TRP) Yuko Nakajima" w:date="2022-10-04T16:53:00Z">
              <w:rPr>
                <w:rFonts w:ascii="Times New Roman" w:hAnsi="Times New Roman"/>
              </w:rPr>
            </w:rPrChange>
          </w:rPr>
          <w:t xml:space="preserve">Cytometric Bead Array (CBA) Human Th1/Th2 Cytokine kit II (BD Bioscience) </w:t>
        </w:r>
      </w:ins>
      <w:ins w:id="166" w:author="中島優子(TRP) Yuko Nakajima" w:date="2022-09-30T05:10:00Z">
        <w:r w:rsidR="00A4273E" w:rsidRPr="000140BB">
          <w:rPr>
            <w:rFonts w:ascii="Times New Roman" w:hAnsi="Times New Roman"/>
            <w:color w:val="FF0000"/>
            <w:highlight w:val="yellow"/>
            <w:rPrChange w:id="167" w:author="中島優子(TRP) Yuko Nakajima" w:date="2022-10-04T16:53:00Z">
              <w:rPr>
                <w:rFonts w:ascii="Times New Roman" w:hAnsi="Times New Roman"/>
              </w:rPr>
            </w:rPrChange>
          </w:rPr>
          <w:t>according to the manufacturer’s instructions.</w:t>
        </w:r>
      </w:ins>
      <w:ins w:id="168" w:author="中島優子(TRP) Yuko Nakajima" w:date="2022-09-30T05:13:00Z">
        <w:r w:rsidR="00A4273E" w:rsidRPr="000140BB">
          <w:rPr>
            <w:rFonts w:ascii="Times New Roman" w:hAnsi="Times New Roman"/>
            <w:color w:val="FF0000"/>
            <w:highlight w:val="yellow"/>
            <w:rPrChange w:id="169" w:author="中島優子(TRP) Yuko Nakajima" w:date="2022-10-04T16:53:00Z">
              <w:rPr>
                <w:rFonts w:ascii="Times New Roman" w:hAnsi="Times New Roman"/>
              </w:rPr>
            </w:rPrChange>
          </w:rPr>
          <w:t xml:space="preserve"> </w:t>
        </w:r>
      </w:ins>
      <w:ins w:id="170" w:author="中島優子(TRP) Yuko Nakajima" w:date="2022-09-30T04:59:00Z">
        <w:r w:rsidR="00216FFD" w:rsidRPr="000140BB">
          <w:rPr>
            <w:rFonts w:ascii="Times New Roman" w:hAnsi="Times New Roman"/>
            <w:color w:val="FF0000"/>
            <w:highlight w:val="yellow"/>
            <w:rPrChange w:id="171" w:author="中島優子(TRP) Yuko Nakajima" w:date="2022-10-04T16:53:00Z">
              <w:rPr>
                <w:rFonts w:ascii="Times New Roman" w:hAnsi="Times New Roman"/>
              </w:rPr>
            </w:rPrChange>
          </w:rPr>
          <w:t>The cytokines measured were TNF</w:t>
        </w:r>
      </w:ins>
      <w:ins w:id="172" w:author="佐野暁子 Akiko Sano" w:date="2022-10-15T15:00:00Z">
        <w:r w:rsidR="00161D16" w:rsidRPr="00577C68">
          <w:rPr>
            <w:rFonts w:ascii="Symbol" w:hAnsi="Symbol"/>
            <w:color w:val="FF0000"/>
            <w:highlight w:val="yellow"/>
            <w:rPrChange w:id="173" w:author="佐野暁子 Akiko Sano" w:date="2022-10-15T15:00:00Z">
              <w:rPr>
                <w:rFonts w:ascii="Times New Roman" w:hAnsi="Times New Roman"/>
                <w:color w:val="FF0000"/>
                <w:highlight w:val="yellow"/>
              </w:rPr>
            </w:rPrChange>
          </w:rPr>
          <w:t>a</w:t>
        </w:r>
      </w:ins>
      <w:ins w:id="174" w:author="中島優子(TRP) Yuko Nakajima" w:date="2022-09-30T04:59:00Z">
        <w:r w:rsidR="00216FFD" w:rsidRPr="000140BB">
          <w:rPr>
            <w:rFonts w:ascii="Times New Roman" w:hAnsi="Times New Roman"/>
            <w:color w:val="FF0000"/>
            <w:highlight w:val="yellow"/>
            <w:rPrChange w:id="175" w:author="中島優子(TRP) Yuko Nakajima" w:date="2022-10-04T16:53:00Z">
              <w:rPr>
                <w:rFonts w:ascii="Times New Roman" w:hAnsi="Times New Roman"/>
              </w:rPr>
            </w:rPrChange>
          </w:rPr>
          <w:t xml:space="preserve">, </w:t>
        </w:r>
      </w:ins>
      <w:ins w:id="176" w:author="中島優子(TRP) Yuko Nakajima" w:date="2022-09-30T05:13:00Z">
        <w:r w:rsidR="00CC387C" w:rsidRPr="000140BB">
          <w:rPr>
            <w:rFonts w:ascii="Times New Roman" w:hAnsi="Times New Roman"/>
            <w:color w:val="FF0000"/>
            <w:highlight w:val="yellow"/>
            <w:rPrChange w:id="177" w:author="中島優子(TRP) Yuko Nakajima" w:date="2022-10-04T16:53:00Z">
              <w:rPr>
                <w:rFonts w:ascii="Times New Roman" w:hAnsi="Times New Roman"/>
              </w:rPr>
            </w:rPrChange>
          </w:rPr>
          <w:t xml:space="preserve">IL-2, IL-4, </w:t>
        </w:r>
      </w:ins>
      <w:ins w:id="178" w:author="中島優子(TRP) Yuko Nakajima" w:date="2022-09-30T04:59:00Z">
        <w:r w:rsidR="00216FFD" w:rsidRPr="000140BB">
          <w:rPr>
            <w:rFonts w:ascii="Times New Roman" w:hAnsi="Times New Roman"/>
            <w:color w:val="FF0000"/>
            <w:highlight w:val="yellow"/>
            <w:rPrChange w:id="179" w:author="中島優子(TRP) Yuko Nakajima" w:date="2022-10-04T16:53:00Z">
              <w:rPr>
                <w:rFonts w:ascii="Times New Roman" w:hAnsi="Times New Roman"/>
              </w:rPr>
            </w:rPrChange>
          </w:rPr>
          <w:t>IL-</w:t>
        </w:r>
      </w:ins>
      <w:ins w:id="180" w:author="中島優子(TRP) Yuko Nakajima" w:date="2022-09-30T05:13:00Z">
        <w:r w:rsidR="00CC387C" w:rsidRPr="000140BB">
          <w:rPr>
            <w:rFonts w:ascii="Times New Roman" w:hAnsi="Times New Roman"/>
            <w:color w:val="FF0000"/>
            <w:highlight w:val="yellow"/>
            <w:rPrChange w:id="181" w:author="中島優子(TRP) Yuko Nakajima" w:date="2022-10-04T16:53:00Z">
              <w:rPr>
                <w:rFonts w:ascii="Times New Roman" w:hAnsi="Times New Roman"/>
              </w:rPr>
            </w:rPrChange>
          </w:rPr>
          <w:t>6</w:t>
        </w:r>
      </w:ins>
      <w:ins w:id="182" w:author="中島優子(TRP) Yuko Nakajima" w:date="2022-09-30T04:59:00Z">
        <w:r w:rsidR="00216FFD" w:rsidRPr="000140BB">
          <w:rPr>
            <w:rFonts w:ascii="Times New Roman" w:hAnsi="Times New Roman"/>
            <w:color w:val="FF0000"/>
            <w:highlight w:val="yellow"/>
            <w:rPrChange w:id="183" w:author="中島優子(TRP) Yuko Nakajima" w:date="2022-10-04T16:53:00Z">
              <w:rPr>
                <w:rFonts w:ascii="Times New Roman" w:hAnsi="Times New Roman"/>
              </w:rPr>
            </w:rPrChange>
          </w:rPr>
          <w:t>, IL-10 and IFN</w:t>
        </w:r>
      </w:ins>
      <w:ins w:id="184" w:author="佐野暁子 Akiko Sano" w:date="2022-10-15T15:00:00Z">
        <w:r w:rsidR="00577C68">
          <w:rPr>
            <w:rFonts w:ascii="Times New Roman" w:hAnsi="Times New Roman"/>
            <w:color w:val="FF0000"/>
            <w:highlight w:val="yellow"/>
          </w:rPr>
          <w:t>-</w:t>
        </w:r>
      </w:ins>
      <w:ins w:id="185" w:author="中島優子(TRP) Yuko Nakajima" w:date="2022-09-30T04:59:00Z">
        <w:r w:rsidR="00216FFD" w:rsidRPr="000140BB">
          <w:rPr>
            <w:rFonts w:ascii="Times New Roman" w:hAnsi="Times New Roman"/>
            <w:color w:val="FF0000"/>
            <w:highlight w:val="yellow"/>
            <w:rPrChange w:id="186" w:author="中島優子(TRP) Yuko Nakajima" w:date="2022-10-04T16:53:00Z">
              <w:rPr>
                <w:rFonts w:ascii="Times New Roman" w:hAnsi="Times New Roman"/>
              </w:rPr>
            </w:rPrChange>
          </w:rPr>
          <w:t>γ.</w:t>
        </w:r>
        <w:del w:id="187" w:author="佐野暁子 Akiko Sano" w:date="2022-10-15T15:00:00Z">
          <w:r w:rsidR="00216FFD" w:rsidRPr="000140BB" w:rsidDel="00577C68">
            <w:rPr>
              <w:rFonts w:ascii="Times New Roman" w:hAnsi="Times New Roman"/>
              <w:color w:val="FF0000"/>
              <w:highlight w:val="yellow"/>
              <w:rPrChange w:id="188" w:author="中島優子(TRP) Yuko Nakajima" w:date="2022-10-04T16:53:00Z">
                <w:rPr>
                  <w:rFonts w:ascii="Times New Roman" w:hAnsi="Times New Roman"/>
                </w:rPr>
              </w:rPrChange>
            </w:rPr>
            <w:delText xml:space="preserve"> </w:delText>
          </w:r>
        </w:del>
      </w:ins>
      <w:ins w:id="189" w:author="中島優子(TRP) Yuko Nakajima" w:date="2022-09-30T05:15:00Z">
        <w:del w:id="190" w:author="佐野暁子 Akiko Sano" w:date="2022-10-15T15:00:00Z">
          <w:r w:rsidR="00CC387C" w:rsidRPr="000140BB" w:rsidDel="00577C68">
            <w:rPr>
              <w:rFonts w:ascii="Times New Roman" w:hAnsi="Times New Roman"/>
              <w:color w:val="FF0000"/>
              <w:highlight w:val="yellow"/>
              <w:rPrChange w:id="191" w:author="中島優子(TRP) Yuko Nakajima" w:date="2022-10-04T16:53:00Z">
                <w:rPr>
                  <w:rFonts w:ascii="Times New Roman" w:hAnsi="Times New Roman"/>
                </w:rPr>
              </w:rPrChange>
            </w:rPr>
            <w:delText>60</w:delText>
          </w:r>
        </w:del>
      </w:ins>
      <w:ins w:id="192" w:author="中島優子(TRP) Yuko Nakajima" w:date="2022-09-30T04:59:00Z">
        <w:del w:id="193" w:author="佐野暁子 Akiko Sano" w:date="2022-10-15T15:00:00Z">
          <w:r w:rsidR="00216FFD" w:rsidRPr="000140BB" w:rsidDel="00577C68">
            <w:rPr>
              <w:rFonts w:ascii="Times New Roman" w:hAnsi="Times New Roman"/>
              <w:color w:val="FF0000"/>
              <w:highlight w:val="yellow"/>
              <w:rPrChange w:id="194" w:author="中島優子(TRP) Yuko Nakajima" w:date="2022-10-04T16:53:00Z">
                <w:rPr>
                  <w:rFonts w:ascii="Times New Roman" w:hAnsi="Times New Roman"/>
                </w:rPr>
              </w:rPrChange>
            </w:rPr>
            <w:delText xml:space="preserve"> μl of all samples were prepared </w:delText>
          </w:r>
        </w:del>
      </w:ins>
      <w:ins w:id="195" w:author="中島優子(TRP) Yuko Nakajima" w:date="2022-09-30T05:15:00Z">
        <w:del w:id="196" w:author="佐野暁子 Akiko Sano" w:date="2022-10-15T15:00:00Z">
          <w:r w:rsidR="00CC387C" w:rsidRPr="000140BB" w:rsidDel="00577C68">
            <w:rPr>
              <w:rFonts w:ascii="Times New Roman" w:hAnsi="Times New Roman"/>
              <w:color w:val="FF0000"/>
              <w:highlight w:val="yellow"/>
              <w:rPrChange w:id="197" w:author="中島優子(TRP) Yuko Nakajima" w:date="2022-10-04T16:53:00Z">
                <w:rPr>
                  <w:rFonts w:ascii="Times New Roman" w:hAnsi="Times New Roman"/>
                </w:rPr>
              </w:rPrChange>
            </w:rPr>
            <w:delText>based on</w:delText>
          </w:r>
        </w:del>
      </w:ins>
      <w:ins w:id="198" w:author="中島優子(TRP) Yuko Nakajima" w:date="2022-09-30T04:59:00Z">
        <w:del w:id="199" w:author="佐野暁子 Akiko Sano" w:date="2022-10-15T15:00:00Z">
          <w:r w:rsidR="00216FFD" w:rsidRPr="000140BB" w:rsidDel="00577C68">
            <w:rPr>
              <w:rFonts w:ascii="Times New Roman" w:hAnsi="Times New Roman"/>
              <w:color w:val="FF0000"/>
              <w:highlight w:val="yellow"/>
              <w:rPrChange w:id="200" w:author="中島優子(TRP) Yuko Nakajima" w:date="2022-10-04T16:53:00Z">
                <w:rPr>
                  <w:rFonts w:ascii="Times New Roman" w:hAnsi="Times New Roman"/>
                </w:rPr>
              </w:rPrChange>
            </w:rPr>
            <w:delText xml:space="preserve"> </w:delText>
          </w:r>
        </w:del>
      </w:ins>
      <w:ins w:id="201" w:author="中島優子(TRP) Yuko Nakajima" w:date="2022-09-30T05:15:00Z">
        <w:del w:id="202" w:author="佐野暁子 Akiko Sano" w:date="2022-10-15T15:00:00Z">
          <w:r w:rsidR="00CC387C" w:rsidRPr="000140BB" w:rsidDel="00577C68">
            <w:rPr>
              <w:rFonts w:ascii="Times New Roman" w:hAnsi="Times New Roman"/>
              <w:color w:val="FF0000"/>
              <w:highlight w:val="yellow"/>
              <w:rPrChange w:id="203" w:author="中島優子(TRP) Yuko Nakajima" w:date="2022-10-04T16:53:00Z">
                <w:rPr>
                  <w:rFonts w:ascii="Times New Roman" w:hAnsi="Times New Roman"/>
                </w:rPr>
              </w:rPrChange>
            </w:rPr>
            <w:delText>the instructions</w:delText>
          </w:r>
        </w:del>
      </w:ins>
      <w:ins w:id="204" w:author="中島優子(TRP) Yuko Nakajima" w:date="2022-11-04T12:09:00Z">
        <w:r w:rsidR="005125F4">
          <w:rPr>
            <w:rFonts w:ascii="Times New Roman" w:hAnsi="Times New Roman" w:hint="eastAsia"/>
            <w:color w:val="FF0000"/>
            <w:highlight w:val="yellow"/>
          </w:rPr>
          <w:t xml:space="preserve"> </w:t>
        </w:r>
      </w:ins>
      <w:ins w:id="205" w:author="中島優子(TRP) Yuko Nakajima" w:date="2022-09-30T05:27:00Z">
        <w:r w:rsidR="005A541B" w:rsidRPr="000140BB">
          <w:rPr>
            <w:rFonts w:ascii="Times New Roman" w:hAnsi="Times New Roman"/>
            <w:color w:val="FF0000"/>
            <w:highlight w:val="yellow"/>
            <w:rPrChange w:id="206" w:author="中島優子(TRP) Yuko Nakajima" w:date="2022-10-04T16:53:00Z">
              <w:rPr>
                <w:rFonts w:ascii="Times New Roman" w:hAnsi="Times New Roman"/>
              </w:rPr>
            </w:rPrChange>
          </w:rPr>
          <w:t>Data were acquired using BD Biosciences’ FACS</w:t>
        </w:r>
      </w:ins>
      <w:ins w:id="207" w:author="中島優子(TRP) Yuko Nakajima" w:date="2022-11-04T12:25:00Z">
        <w:r w:rsidR="00267BC2">
          <w:rPr>
            <w:rFonts w:ascii="Times New Roman" w:hAnsi="Times New Roman"/>
            <w:color w:val="FF0000"/>
            <w:highlight w:val="yellow"/>
          </w:rPr>
          <w:t xml:space="preserve"> </w:t>
        </w:r>
      </w:ins>
      <w:ins w:id="208" w:author="中島優子(TRP) Yuko Nakajima" w:date="2022-09-30T05:27:00Z">
        <w:r w:rsidR="005A541B" w:rsidRPr="000140BB">
          <w:rPr>
            <w:rFonts w:ascii="Times New Roman" w:hAnsi="Times New Roman"/>
            <w:color w:val="FF0000"/>
            <w:highlight w:val="yellow"/>
            <w:rPrChange w:id="209" w:author="中島優子(TRP) Yuko Nakajima" w:date="2022-10-04T16:53:00Z">
              <w:rPr>
                <w:rFonts w:ascii="Times New Roman" w:hAnsi="Times New Roman"/>
              </w:rPr>
            </w:rPrChange>
          </w:rPr>
          <w:t>Canto II</w:t>
        </w:r>
      </w:ins>
      <w:ins w:id="210" w:author="中島優子(TRP) Yuko Nakajima" w:date="2022-09-30T05:52:00Z">
        <w:r w:rsidR="00D63AE2" w:rsidRPr="000140BB">
          <w:rPr>
            <w:rFonts w:ascii="Times New Roman" w:hAnsi="Times New Roman"/>
            <w:color w:val="FF0000"/>
            <w:highlight w:val="yellow"/>
            <w:rPrChange w:id="211" w:author="中島優子(TRP) Yuko Nakajima" w:date="2022-10-04T16:53:00Z">
              <w:rPr>
                <w:rFonts w:ascii="Times New Roman" w:hAnsi="Times New Roman"/>
              </w:rPr>
            </w:rPrChange>
          </w:rPr>
          <w:t>.</w:t>
        </w:r>
      </w:ins>
      <w:ins w:id="212" w:author="中島優子(TRP) Yuko Nakajima" w:date="2022-09-30T05:27:00Z">
        <w:r w:rsidR="005A541B" w:rsidRPr="000140BB">
          <w:rPr>
            <w:rFonts w:ascii="Times New Roman" w:hAnsi="Times New Roman"/>
            <w:color w:val="FF0000"/>
            <w:highlight w:val="yellow"/>
            <w:rPrChange w:id="213" w:author="中島優子(TRP) Yuko Nakajima" w:date="2022-10-04T16:53:00Z">
              <w:rPr>
                <w:rFonts w:ascii="Times New Roman" w:hAnsi="Times New Roman"/>
              </w:rPr>
            </w:rPrChange>
          </w:rPr>
          <w:t xml:space="preserve"> </w:t>
        </w:r>
      </w:ins>
      <w:ins w:id="214" w:author="中島優子(TRP) Yuko Nakajima" w:date="2022-09-30T04:59:00Z">
        <w:r w:rsidR="00216FFD" w:rsidRPr="000140BB">
          <w:rPr>
            <w:rFonts w:ascii="Times New Roman" w:hAnsi="Times New Roman"/>
            <w:color w:val="FF0000"/>
            <w:highlight w:val="yellow"/>
            <w:rPrChange w:id="215" w:author="中島優子(TRP) Yuko Nakajima" w:date="2022-10-04T16:53:00Z">
              <w:rPr>
                <w:rFonts w:ascii="Times New Roman" w:hAnsi="Times New Roman"/>
              </w:rPr>
            </w:rPrChange>
          </w:rPr>
          <w:t xml:space="preserve">The data were analysed with FCAP Array Software version </w:t>
        </w:r>
      </w:ins>
      <w:ins w:id="216" w:author="中島優子(TRP) Yuko Nakajima" w:date="2022-09-30T05:53:00Z">
        <w:r w:rsidR="00D63AE2" w:rsidRPr="000140BB">
          <w:rPr>
            <w:rFonts w:ascii="Times New Roman" w:hAnsi="Times New Roman"/>
            <w:color w:val="FF0000"/>
            <w:highlight w:val="yellow"/>
            <w:rPrChange w:id="217" w:author="中島優子(TRP) Yuko Nakajima" w:date="2022-10-04T16:53:00Z">
              <w:rPr>
                <w:rFonts w:ascii="Times New Roman" w:hAnsi="Times New Roman"/>
              </w:rPr>
            </w:rPrChange>
          </w:rPr>
          <w:t>3</w:t>
        </w:r>
      </w:ins>
      <w:ins w:id="218" w:author="中島優子(TRP) Yuko Nakajima" w:date="2022-09-30T04:59:00Z">
        <w:r w:rsidR="00216FFD" w:rsidRPr="000140BB">
          <w:rPr>
            <w:rFonts w:ascii="Times New Roman" w:hAnsi="Times New Roman"/>
            <w:color w:val="FF0000"/>
            <w:highlight w:val="yellow"/>
            <w:rPrChange w:id="219" w:author="中島優子(TRP) Yuko Nakajima" w:date="2022-10-04T16:53:00Z">
              <w:rPr>
                <w:rFonts w:ascii="Times New Roman" w:hAnsi="Times New Roman"/>
              </w:rPr>
            </w:rPrChange>
          </w:rPr>
          <w:t xml:space="preserve"> (Soft Flow, Inc., St. Louis Park, MN, USA).</w:t>
        </w:r>
      </w:ins>
      <w:ins w:id="220" w:author="中島優子(TRP) Yuko Nakajima" w:date="2022-09-30T06:42:00Z">
        <w:r w:rsidR="002F308E" w:rsidRPr="000140BB">
          <w:rPr>
            <w:rFonts w:ascii="Times New Roman" w:hAnsi="Times New Roman"/>
            <w:color w:val="FF0000"/>
            <w:highlight w:val="yellow"/>
            <w:rPrChange w:id="221" w:author="中島優子(TRP) Yuko Nakajima" w:date="2022-10-04T16:53:00Z">
              <w:rPr>
                <w:rFonts w:ascii="Times New Roman" w:hAnsi="Times New Roman"/>
              </w:rPr>
            </w:rPrChange>
          </w:rPr>
          <w:t xml:space="preserve"> </w:t>
        </w:r>
      </w:ins>
      <w:ins w:id="222" w:author="中島優子(TRP) Yuko Nakajima" w:date="2022-09-30T06:39:00Z">
        <w:r w:rsidR="00DC1932" w:rsidRPr="000140BB">
          <w:rPr>
            <w:rFonts w:ascii="Times New Roman" w:hAnsi="Times New Roman"/>
            <w:color w:val="FF0000"/>
            <w:highlight w:val="yellow"/>
            <w:rPrChange w:id="223" w:author="中島優子(TRP) Yuko Nakajima" w:date="2022-10-04T16:53:00Z">
              <w:rPr>
                <w:rFonts w:ascii="Times New Roman" w:hAnsi="Times New Roman"/>
              </w:rPr>
            </w:rPrChange>
          </w:rPr>
          <w:t>These assay</w:t>
        </w:r>
      </w:ins>
      <w:ins w:id="224" w:author="中島優子(TRP) Yuko Nakajima" w:date="2022-09-30T06:40:00Z">
        <w:r w:rsidR="00DC1932" w:rsidRPr="000140BB">
          <w:rPr>
            <w:rFonts w:ascii="Times New Roman" w:hAnsi="Times New Roman"/>
            <w:color w:val="FF0000"/>
            <w:highlight w:val="yellow"/>
            <w:rPrChange w:id="225" w:author="中島優子(TRP) Yuko Nakajima" w:date="2022-10-04T16:53:00Z">
              <w:rPr>
                <w:rFonts w:ascii="Times New Roman" w:hAnsi="Times New Roman"/>
              </w:rPr>
            </w:rPrChange>
          </w:rPr>
          <w:t xml:space="preserve">s </w:t>
        </w:r>
      </w:ins>
      <w:ins w:id="226" w:author="中島優子(TRP) Yuko Nakajima" w:date="2022-09-30T06:38:00Z">
        <w:r w:rsidR="00DC1932" w:rsidRPr="000140BB">
          <w:rPr>
            <w:rFonts w:ascii="Times New Roman" w:hAnsi="Times New Roman"/>
            <w:color w:val="FF0000"/>
            <w:highlight w:val="yellow"/>
            <w:rPrChange w:id="227" w:author="中島優子(TRP) Yuko Nakajima" w:date="2022-10-04T16:53:00Z">
              <w:rPr>
                <w:rFonts w:ascii="Times New Roman" w:hAnsi="Times New Roman"/>
              </w:rPr>
            </w:rPrChange>
          </w:rPr>
          <w:t xml:space="preserve">were </w:t>
        </w:r>
        <w:del w:id="228" w:author="佐野暁子 Akiko Sano" w:date="2022-10-15T15:01:00Z">
          <w:r w:rsidR="00DC1932" w:rsidRPr="000140BB" w:rsidDel="00601A2C">
            <w:rPr>
              <w:rFonts w:ascii="Times New Roman" w:hAnsi="Times New Roman"/>
              <w:color w:val="FF0000"/>
              <w:highlight w:val="yellow"/>
              <w:rPrChange w:id="229" w:author="中島優子(TRP) Yuko Nakajima" w:date="2022-10-04T16:53:00Z">
                <w:rPr>
                  <w:rFonts w:ascii="Times New Roman" w:hAnsi="Times New Roman"/>
                </w:rPr>
              </w:rPrChange>
            </w:rPr>
            <w:delText>done</w:delText>
          </w:r>
        </w:del>
      </w:ins>
      <w:ins w:id="230" w:author="佐野暁子 Akiko Sano" w:date="2022-10-15T15:01:00Z">
        <w:r w:rsidR="00601A2C">
          <w:rPr>
            <w:rFonts w:ascii="Times New Roman" w:hAnsi="Times New Roman"/>
            <w:color w:val="FF0000"/>
            <w:highlight w:val="yellow"/>
          </w:rPr>
          <w:t>performed</w:t>
        </w:r>
      </w:ins>
      <w:ins w:id="231" w:author="中島優子(TRP) Yuko Nakajima" w:date="2022-09-30T06:38:00Z">
        <w:r w:rsidR="00DC1932" w:rsidRPr="000140BB">
          <w:rPr>
            <w:rFonts w:ascii="Times New Roman" w:hAnsi="Times New Roman"/>
            <w:color w:val="FF0000"/>
            <w:highlight w:val="yellow"/>
            <w:rPrChange w:id="232" w:author="中島優子(TRP) Yuko Nakajima" w:date="2022-10-04T16:53:00Z">
              <w:rPr>
                <w:rFonts w:ascii="Times New Roman" w:hAnsi="Times New Roman"/>
              </w:rPr>
            </w:rPrChange>
          </w:rPr>
          <w:t xml:space="preserve"> in triplicate and were</w:t>
        </w:r>
      </w:ins>
      <w:ins w:id="233" w:author="中島優子(TRP) Yuko Nakajima" w:date="2022-09-30T06:40:00Z">
        <w:r w:rsidR="00DC1932" w:rsidRPr="000140BB">
          <w:rPr>
            <w:rFonts w:ascii="Times New Roman" w:hAnsi="Times New Roman"/>
            <w:color w:val="FF0000"/>
            <w:highlight w:val="yellow"/>
            <w:rPrChange w:id="234" w:author="中島優子(TRP) Yuko Nakajima" w:date="2022-10-04T16:53:00Z">
              <w:rPr>
                <w:rFonts w:ascii="Times New Roman" w:hAnsi="Times New Roman"/>
              </w:rPr>
            </w:rPrChange>
          </w:rPr>
          <w:t xml:space="preserve"> </w:t>
        </w:r>
      </w:ins>
      <w:ins w:id="235" w:author="中島優子(TRP) Yuko Nakajima" w:date="2022-09-30T10:40:00Z">
        <w:r w:rsidRPr="000140BB">
          <w:rPr>
            <w:rFonts w:ascii="Times New Roman" w:hAnsi="Times New Roman"/>
            <w:color w:val="FF0000"/>
            <w:highlight w:val="yellow"/>
            <w:rPrChange w:id="236" w:author="中島優子(TRP) Yuko Nakajima" w:date="2022-10-04T16:53:00Z">
              <w:rPr>
                <w:rFonts w:ascii="Times New Roman" w:hAnsi="Times New Roman"/>
              </w:rPr>
            </w:rPrChange>
          </w:rPr>
          <w:t>evaluated using</w:t>
        </w:r>
      </w:ins>
      <w:ins w:id="237" w:author="中島優子(TRP) Yuko Nakajima" w:date="2022-09-30T10:39:00Z">
        <w:r w:rsidRPr="000140BB">
          <w:rPr>
            <w:rFonts w:ascii="Times New Roman" w:hAnsi="Times New Roman"/>
            <w:color w:val="FF0000"/>
            <w:highlight w:val="yellow"/>
            <w:rPrChange w:id="238" w:author="中島優子(TRP) Yuko Nakajima" w:date="2022-10-04T16:53:00Z">
              <w:rPr>
                <w:rFonts w:ascii="Times New Roman" w:hAnsi="Times New Roman"/>
              </w:rPr>
            </w:rPrChange>
          </w:rPr>
          <w:t xml:space="preserve"> </w:t>
        </w:r>
      </w:ins>
      <w:ins w:id="239" w:author="中島優子(TRP) Yuko Nakajima" w:date="2022-09-30T10:40:00Z">
        <w:r w:rsidRPr="000140BB">
          <w:rPr>
            <w:rFonts w:ascii="Times New Roman" w:hAnsi="Times New Roman"/>
            <w:color w:val="FF0000"/>
            <w:highlight w:val="yellow"/>
            <w:rPrChange w:id="240" w:author="中島優子(TRP) Yuko Nakajima" w:date="2022-10-04T16:53:00Z">
              <w:rPr>
                <w:rFonts w:ascii="Times New Roman" w:hAnsi="Times New Roman"/>
              </w:rPr>
            </w:rPrChange>
          </w:rPr>
          <w:t>blood f</w:t>
        </w:r>
        <w:del w:id="241" w:author="佐野暁子 Akiko Sano" w:date="2022-10-15T15:01:00Z">
          <w:r w:rsidRPr="000140BB" w:rsidDel="009A1313">
            <w:rPr>
              <w:rFonts w:ascii="Times New Roman" w:hAnsi="Times New Roman"/>
              <w:color w:val="FF0000"/>
              <w:highlight w:val="yellow"/>
              <w:rPrChange w:id="242" w:author="中島優子(TRP) Yuko Nakajima" w:date="2022-10-04T16:53:00Z">
                <w:rPr>
                  <w:rFonts w:ascii="Times New Roman" w:hAnsi="Times New Roman"/>
                </w:rPr>
              </w:rPrChange>
            </w:rPr>
            <w:delText>o</w:delText>
          </w:r>
        </w:del>
        <w:r w:rsidRPr="000140BB">
          <w:rPr>
            <w:rFonts w:ascii="Times New Roman" w:hAnsi="Times New Roman"/>
            <w:color w:val="FF0000"/>
            <w:highlight w:val="yellow"/>
            <w:rPrChange w:id="243" w:author="中島優子(TRP) Yuko Nakajima" w:date="2022-10-04T16:53:00Z">
              <w:rPr>
                <w:rFonts w:ascii="Times New Roman" w:hAnsi="Times New Roman"/>
              </w:rPr>
            </w:rPrChange>
          </w:rPr>
          <w:t>r</w:t>
        </w:r>
      </w:ins>
      <w:ins w:id="244" w:author="佐野暁子 Akiko Sano" w:date="2022-10-15T15:01:00Z">
        <w:r w:rsidR="009A1313">
          <w:rPr>
            <w:rFonts w:ascii="Times New Roman" w:hAnsi="Times New Roman"/>
            <w:color w:val="FF0000"/>
            <w:highlight w:val="yellow"/>
          </w:rPr>
          <w:t>o</w:t>
        </w:r>
      </w:ins>
      <w:ins w:id="245" w:author="中島優子(TRP) Yuko Nakajima" w:date="2022-09-30T10:40:00Z">
        <w:r w:rsidRPr="000140BB">
          <w:rPr>
            <w:rFonts w:ascii="Times New Roman" w:hAnsi="Times New Roman"/>
            <w:color w:val="FF0000"/>
            <w:highlight w:val="yellow"/>
            <w:rPrChange w:id="246" w:author="中島優子(TRP) Yuko Nakajima" w:date="2022-10-04T16:53:00Z">
              <w:rPr>
                <w:rFonts w:ascii="Times New Roman" w:hAnsi="Times New Roman"/>
              </w:rPr>
            </w:rPrChange>
          </w:rPr>
          <w:t xml:space="preserve">m </w:t>
        </w:r>
      </w:ins>
      <w:ins w:id="247" w:author="中島優子(TRP) Yuko Nakajima" w:date="2022-09-30T06:40:00Z">
        <w:r w:rsidR="00DC1932" w:rsidRPr="000140BB">
          <w:rPr>
            <w:rFonts w:ascii="Times New Roman" w:hAnsi="Times New Roman"/>
            <w:color w:val="FF0000"/>
            <w:highlight w:val="yellow"/>
            <w:rPrChange w:id="248" w:author="中島優子(TRP) Yuko Nakajima" w:date="2022-10-04T16:53:00Z">
              <w:rPr>
                <w:rFonts w:ascii="Times New Roman" w:hAnsi="Times New Roman"/>
              </w:rPr>
            </w:rPrChange>
          </w:rPr>
          <w:t>four donors</w:t>
        </w:r>
      </w:ins>
      <w:ins w:id="249" w:author="中島優子(TRP) Yuko Nakajima" w:date="2022-09-30T06:38:00Z">
        <w:r w:rsidR="00DC1932" w:rsidRPr="000140BB">
          <w:rPr>
            <w:rFonts w:ascii="Times New Roman" w:hAnsi="Times New Roman"/>
            <w:color w:val="FF0000"/>
            <w:highlight w:val="yellow"/>
            <w:rPrChange w:id="250" w:author="中島優子(TRP) Yuko Nakajima" w:date="2022-10-04T16:53:00Z">
              <w:rPr>
                <w:rFonts w:ascii="Times New Roman" w:hAnsi="Times New Roman"/>
              </w:rPr>
            </w:rPrChange>
          </w:rPr>
          <w:t>.</w:t>
        </w:r>
      </w:ins>
    </w:p>
    <w:sectPr w:rsidR="00216FFD" w:rsidRPr="007410A0" w:rsidSect="003D5CDE">
      <w:footerReference w:type="default" r:id="rId6"/>
      <w:pgSz w:w="11906" w:h="16838"/>
      <w:pgMar w:top="1985" w:right="1701" w:bottom="1701" w:left="1701" w:header="851" w:footer="992" w:gutter="0"/>
      <w:lnNumType w:countBy="1"/>
      <w:cols w:space="425"/>
      <w:docGrid w:type="lines" w:linePitch="360"/>
      <w:sectPrChange w:id="255" w:author="中島優子(TRP) Yuko Nakajima" w:date="2022-10-03T16:35:00Z">
        <w:sectPr w:rsidR="00216FFD" w:rsidRPr="007410A0" w:rsidSect="003D5CDE">
          <w:pgMar w:top="1985" w:right="1701" w:bottom="1701" w:left="1701" w:header="851" w:footer="992" w:gutter="0"/>
          <w:lnNumType w:countBy="0"/>
        </w:sectPr>
      </w:sectPrChange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1DF1AA" w14:textId="77777777" w:rsidR="00EA13F7" w:rsidRDefault="00EA13F7" w:rsidP="009226AB">
      <w:r>
        <w:separator/>
      </w:r>
    </w:p>
  </w:endnote>
  <w:endnote w:type="continuationSeparator" w:id="0">
    <w:p w14:paraId="44C3F078" w14:textId="77777777" w:rsidR="00EA13F7" w:rsidRDefault="00EA13F7" w:rsidP="009226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BatangChe">
    <w:charset w:val="81"/>
    <w:family w:val="modern"/>
    <w:pitch w:val="fixed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customXmlInsRangeStart w:id="251" w:author="中島優子(TRP) Yuko Nakajima" w:date="2022-10-04T16:53:00Z"/>
  <w:sdt>
    <w:sdtPr>
      <w:id w:val="-884715775"/>
      <w:docPartObj>
        <w:docPartGallery w:val="Page Numbers (Bottom of Page)"/>
        <w:docPartUnique/>
      </w:docPartObj>
    </w:sdtPr>
    <w:sdtEndPr/>
    <w:sdtContent>
      <w:customXmlInsRangeEnd w:id="251"/>
      <w:p w14:paraId="1AB12852" w14:textId="4084716F" w:rsidR="000140BB" w:rsidRDefault="000140BB">
        <w:pPr>
          <w:pStyle w:val="a8"/>
          <w:jc w:val="right"/>
          <w:rPr>
            <w:ins w:id="252" w:author="中島優子(TRP) Yuko Nakajima" w:date="2022-10-04T16:53:00Z"/>
          </w:rPr>
        </w:pPr>
        <w:ins w:id="253" w:author="中島優子(TRP) Yuko Nakajima" w:date="2022-10-04T16:53:00Z">
          <w:r>
            <w:fldChar w:fldCharType="begin"/>
          </w:r>
          <w:r>
            <w:instrText>PAGE   \* MERGEFORMAT</w:instrText>
          </w:r>
          <w:r>
            <w:fldChar w:fldCharType="separate"/>
          </w:r>
          <w:r>
            <w:rPr>
              <w:lang w:val="ja-JP"/>
            </w:rPr>
            <w:t>2</w:t>
          </w:r>
          <w:r>
            <w:fldChar w:fldCharType="end"/>
          </w:r>
        </w:ins>
      </w:p>
      <w:customXmlInsRangeStart w:id="254" w:author="中島優子(TRP) Yuko Nakajima" w:date="2022-10-04T16:53:00Z"/>
    </w:sdtContent>
  </w:sdt>
  <w:customXmlInsRangeEnd w:id="254"/>
  <w:p w14:paraId="3B22C59B" w14:textId="77777777" w:rsidR="000140BB" w:rsidRDefault="000140BB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ACF987" w14:textId="77777777" w:rsidR="00EA13F7" w:rsidRDefault="00EA13F7" w:rsidP="009226AB">
      <w:r>
        <w:separator/>
      </w:r>
    </w:p>
  </w:footnote>
  <w:footnote w:type="continuationSeparator" w:id="0">
    <w:p w14:paraId="5A2E7C04" w14:textId="77777777" w:rsidR="00EA13F7" w:rsidRDefault="00EA13F7" w:rsidP="009226AB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中島優子(TRP) Yuko Nakajima">
    <w15:presenceInfo w15:providerId="AD" w15:userId="S::yuko.nakajima.fs@kyowakirin.com::2bb2654f-eb37-40d9-b3a1-4c15ccf0512b"/>
  </w15:person>
  <w15:person w15:author="佐野暁子 Akiko Sano">
    <w15:presenceInfo w15:providerId="AD" w15:userId="S::akiko.sano.db@kyowakirin.com::cf1d0fa3-c941-49b5-a04d-4b4da4d33d7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trackRevisions/>
  <w:defaultTabStop w:val="840"/>
  <w:drawingGridHorizontalSpacing w:val="105"/>
  <w:displayHorizontalDrawingGridEvery w:val="0"/>
  <w:displayVerticalDrawingGridEvery w:val="2"/>
  <w:characterSpacingControl w:val="compressPunctuation"/>
  <w:savePreviewPicture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0A0"/>
    <w:rsid w:val="000140BB"/>
    <w:rsid w:val="000666B3"/>
    <w:rsid w:val="00077AAA"/>
    <w:rsid w:val="00090B77"/>
    <w:rsid w:val="000A37AC"/>
    <w:rsid w:val="000B651C"/>
    <w:rsid w:val="00110210"/>
    <w:rsid w:val="00145B98"/>
    <w:rsid w:val="00161D16"/>
    <w:rsid w:val="001C0492"/>
    <w:rsid w:val="00216FFD"/>
    <w:rsid w:val="00267BC2"/>
    <w:rsid w:val="00287AAA"/>
    <w:rsid w:val="002D220F"/>
    <w:rsid w:val="002F308E"/>
    <w:rsid w:val="00352A64"/>
    <w:rsid w:val="003D5CDE"/>
    <w:rsid w:val="003E42CD"/>
    <w:rsid w:val="00412B23"/>
    <w:rsid w:val="0046380F"/>
    <w:rsid w:val="004A08BB"/>
    <w:rsid w:val="004A0FA3"/>
    <w:rsid w:val="005012B9"/>
    <w:rsid w:val="005125F4"/>
    <w:rsid w:val="005755C7"/>
    <w:rsid w:val="00577C68"/>
    <w:rsid w:val="005A541B"/>
    <w:rsid w:val="00601A2C"/>
    <w:rsid w:val="00611E17"/>
    <w:rsid w:val="0062308F"/>
    <w:rsid w:val="00645B15"/>
    <w:rsid w:val="006649FB"/>
    <w:rsid w:val="007410A0"/>
    <w:rsid w:val="0075418F"/>
    <w:rsid w:val="008A0452"/>
    <w:rsid w:val="008D4A8B"/>
    <w:rsid w:val="009226AB"/>
    <w:rsid w:val="009A1313"/>
    <w:rsid w:val="009A6A61"/>
    <w:rsid w:val="009F5809"/>
    <w:rsid w:val="00A4273E"/>
    <w:rsid w:val="00AD2AC9"/>
    <w:rsid w:val="00B848B0"/>
    <w:rsid w:val="00BE14E1"/>
    <w:rsid w:val="00C07503"/>
    <w:rsid w:val="00C1092C"/>
    <w:rsid w:val="00CC387C"/>
    <w:rsid w:val="00D10550"/>
    <w:rsid w:val="00D63AE2"/>
    <w:rsid w:val="00D66B93"/>
    <w:rsid w:val="00DC1932"/>
    <w:rsid w:val="00DC226D"/>
    <w:rsid w:val="00DD1152"/>
    <w:rsid w:val="00E619B0"/>
    <w:rsid w:val="00E9258E"/>
    <w:rsid w:val="00EA13F7"/>
    <w:rsid w:val="00EF2A09"/>
    <w:rsid w:val="00F730B3"/>
    <w:rsid w:val="00FB4BC8"/>
    <w:rsid w:val="00FB7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97DF0E1"/>
  <w15:chartTrackingRefBased/>
  <w15:docId w15:val="{464DE829-5E1F-406F-A20A-1453BF77B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10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rsid w:val="007410A0"/>
    <w:pPr>
      <w:jc w:val="left"/>
    </w:pPr>
  </w:style>
  <w:style w:type="character" w:customStyle="1" w:styleId="a4">
    <w:name w:val="コメント文字列 (文字)"/>
    <w:basedOn w:val="a0"/>
    <w:link w:val="a3"/>
    <w:uiPriority w:val="99"/>
    <w:semiHidden/>
    <w:rsid w:val="007410A0"/>
  </w:style>
  <w:style w:type="character" w:styleId="a5">
    <w:name w:val="annotation reference"/>
    <w:basedOn w:val="a0"/>
    <w:uiPriority w:val="99"/>
    <w:semiHidden/>
    <w:unhideWhenUsed/>
    <w:rsid w:val="007410A0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9226A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9226AB"/>
  </w:style>
  <w:style w:type="paragraph" w:styleId="a8">
    <w:name w:val="footer"/>
    <w:basedOn w:val="a"/>
    <w:link w:val="a9"/>
    <w:uiPriority w:val="99"/>
    <w:unhideWhenUsed/>
    <w:rsid w:val="009226AB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9226AB"/>
  </w:style>
  <w:style w:type="paragraph" w:styleId="aa">
    <w:name w:val="annotation subject"/>
    <w:basedOn w:val="a3"/>
    <w:next w:val="a3"/>
    <w:link w:val="ab"/>
    <w:uiPriority w:val="99"/>
    <w:semiHidden/>
    <w:unhideWhenUsed/>
    <w:rsid w:val="00CC387C"/>
    <w:rPr>
      <w:b/>
      <w:bCs/>
    </w:rPr>
  </w:style>
  <w:style w:type="character" w:customStyle="1" w:styleId="ab">
    <w:name w:val="コメント内容 (文字)"/>
    <w:basedOn w:val="a4"/>
    <w:link w:val="aa"/>
    <w:uiPriority w:val="99"/>
    <w:semiHidden/>
    <w:rsid w:val="00CC387C"/>
    <w:rPr>
      <w:b/>
      <w:bCs/>
    </w:rPr>
  </w:style>
  <w:style w:type="character" w:styleId="ac">
    <w:name w:val="line number"/>
    <w:basedOn w:val="a0"/>
    <w:uiPriority w:val="99"/>
    <w:semiHidden/>
    <w:unhideWhenUsed/>
    <w:rsid w:val="003D5C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3693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52</Words>
  <Characters>2011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島優子(TRP) Yuko Nakajima</dc:creator>
  <cp:keywords/>
  <dc:description/>
  <cp:lastModifiedBy>中島優子(TRP) Yuko Nakajima</cp:lastModifiedBy>
  <cp:revision>6</cp:revision>
  <dcterms:created xsi:type="dcterms:W3CDTF">2022-11-04T02:15:00Z</dcterms:created>
  <dcterms:modified xsi:type="dcterms:W3CDTF">2022-11-04T03:25:00Z</dcterms:modified>
</cp:coreProperties>
</file>